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caps/>
          <w:sz w:val="24"/>
          <w:szCs w:val="24"/>
        </w:rPr>
        <w:t xml:space="preserve">Interview with Pharmacists/pharmacy technicians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DATA COLLECTION FORM</w:t>
      </w:r>
    </w:p>
    <w:p>
      <w:pPr>
        <w:pStyle w:val="Normal"/>
        <w:spacing w:before="60" w:after="60"/>
        <w:jc w:val="righ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_______________________       </w:t>
      </w:r>
    </w:p>
    <w:p>
      <w:pPr>
        <w:pStyle w:val="Normal"/>
        <w:spacing w:before="60" w:after="60"/>
        <w:ind w:left="6300" w:right="40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te</w:t>
      </w:r>
    </w:p>
    <w:p>
      <w:pPr>
        <w:pStyle w:val="Normal"/>
        <w:spacing w:before="12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de</w:t>
        <w:tab/>
        <w:t xml:space="preserve">_____________________        </w:t>
      </w:r>
    </w:p>
    <w:p>
      <w:pPr>
        <w:pStyle w:val="Normal"/>
        <w:spacing w:before="120" w:after="120"/>
        <w:rPr/>
      </w:pPr>
      <w:r>
        <w:rPr>
          <w:rFonts w:cs="Arial" w:ascii="Arial" w:hAnsi="Arial"/>
          <w:sz w:val="20"/>
          <w:szCs w:val="20"/>
        </w:rPr>
        <w:t>Residential location_____________________</w:t>
      </w:r>
    </w:p>
    <w:p>
      <w:pPr>
        <w:pStyle w:val="Normal"/>
        <w:spacing w:before="120" w:after="12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</w:t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540" w:leader="none"/>
          <w:tab w:val="left" w:pos="2520" w:leader="none"/>
          <w:tab w:val="left" w:pos="3780" w:leader="none"/>
          <w:tab w:val="left" w:pos="5040" w:leader="none"/>
          <w:tab w:val="left" w:pos="6300" w:leader="none"/>
          <w:tab w:val="left" w:pos="7560" w:leader="none"/>
          <w:tab w:val="left" w:pos="8460" w:leader="none"/>
        </w:tabs>
        <w:spacing w:lineRule="auto" w:line="240" w:before="120" w:after="120"/>
        <w:ind w:left="539" w:hanging="539"/>
        <w:rPr/>
      </w:pPr>
      <w:r>
        <w:rPr>
          <w:rFonts w:cs="Arial" w:ascii="Arial" w:hAnsi="Arial"/>
          <w:sz w:val="20"/>
          <w:szCs w:val="20"/>
        </w:rPr>
        <w:t>Age:</w:t>
        <w:tab/>
      </w:r>
      <w:r>
        <w:fldChar w:fldCharType="begin">
          <w:ffData>
            <w:name w:val="Check100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0" w:name="__Fieldmark__0_2116487435"/>
      <w:bookmarkStart w:id="1" w:name="__Fieldmark__0_2116487435"/>
      <w:bookmarkEnd w:id="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20-30</w:t>
        <w:tab/>
      </w:r>
      <w:r>
        <w:fldChar w:fldCharType="begin">
          <w:ffData>
            <w:name w:val="Check10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2" w:name="__Fieldmark__1_2116487435"/>
      <w:bookmarkStart w:id="3" w:name="__Fieldmark__1_2116487435"/>
      <w:bookmarkEnd w:id="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30-50</w:t>
        <w:tab/>
      </w:r>
      <w:r>
        <w:fldChar w:fldCharType="begin">
          <w:ffData>
            <w:name w:val="Check103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4" w:name="__Fieldmark__2_2116487435"/>
      <w:bookmarkStart w:id="5" w:name="__Fieldmark__2_2116487435"/>
      <w:bookmarkEnd w:id="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50-60</w:t>
        <w:tab/>
      </w: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6" w:name="__Fieldmark__3_2116487435"/>
      <w:bookmarkStart w:id="7" w:name="__Fieldmark__3_2116487435"/>
      <w:bookmarkEnd w:id="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60+                                                     </w:t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540" w:leader="none"/>
          <w:tab w:val="left" w:pos="2520" w:leader="none"/>
          <w:tab w:val="left" w:pos="3780" w:leader="none"/>
          <w:tab w:val="left" w:pos="5040" w:leader="none"/>
          <w:tab w:val="left" w:pos="6300" w:leader="none"/>
          <w:tab w:val="left" w:pos="7560" w:leader="none"/>
          <w:tab w:val="left" w:pos="8460" w:leader="none"/>
        </w:tabs>
        <w:spacing w:lineRule="auto" w:line="240" w:before="120" w:after="120"/>
        <w:ind w:left="539" w:hanging="539"/>
        <w:rPr/>
      </w:pPr>
      <w:r>
        <w:rPr>
          <w:rFonts w:cs="Arial" w:ascii="Arial" w:hAnsi="Arial"/>
          <w:sz w:val="20"/>
          <w:szCs w:val="20"/>
        </w:rPr>
        <w:t>Gender:</w:t>
        <w:tab/>
      </w:r>
      <w:r>
        <w:fldChar w:fldCharType="begin">
          <w:ffData>
            <w:name w:val="Check10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8" w:name="__Fieldmark__4_2116487435"/>
      <w:bookmarkStart w:id="9" w:name="__Fieldmark__4_2116487435"/>
      <w:bookmarkEnd w:id="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M</w:t>
        <w:tab/>
      </w:r>
      <w:r>
        <w:fldChar w:fldCharType="begin">
          <w:ffData>
            <w:name w:val="Check106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0" w:name="__Fieldmark__5_2116487435"/>
      <w:bookmarkStart w:id="11" w:name="__Fieldmark__5_2116487435"/>
      <w:bookmarkEnd w:id="1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F </w:t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540" w:leader="none"/>
        </w:tabs>
        <w:spacing w:lineRule="auto" w:line="240" w:before="120" w:after="120"/>
        <w:ind w:left="539" w:hanging="539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orking level:</w:t>
        <w:tab/>
        <w:t xml:space="preserve">       </w:t>
      </w:r>
      <w:r>
        <w:fldChar w:fldCharType="begin">
          <w:ffData>
            <w:name w:val="Check10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2" w:name="__Fieldmark__6_2116487435"/>
      <w:bookmarkStart w:id="13" w:name="__Fieldmark__6_2116487435"/>
      <w:bookmarkEnd w:id="1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Owner </w:t>
        <w:tab/>
        <w:t xml:space="preserve">   </w:t>
      </w:r>
      <w:r>
        <w:fldChar w:fldCharType="begin">
          <w:ffData>
            <w:name w:val="Check10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4" w:name="__Fieldmark__7_2116487435"/>
      <w:bookmarkStart w:id="15" w:name="__Fieldmark__7_2116487435"/>
      <w:bookmarkEnd w:id="1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Employee </w:t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540" w:leader="none"/>
        </w:tabs>
        <w:spacing w:lineRule="auto" w:line="240" w:before="120" w:after="120"/>
        <w:ind w:left="539" w:hanging="539"/>
        <w:rPr/>
      </w:pPr>
      <w:r>
        <w:rPr>
          <w:rFonts w:cs="Arial" w:ascii="Arial" w:hAnsi="Arial"/>
          <w:sz w:val="20"/>
          <w:szCs w:val="20"/>
        </w:rPr>
        <w:t xml:space="preserve">Pharmaceutical role:   </w:t>
      </w:r>
      <w:r>
        <w:fldChar w:fldCharType="begin">
          <w:ffData>
            <w:name w:val="Check10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6" w:name="__Fieldmark__8_2116487435"/>
      <w:bookmarkStart w:id="17" w:name="__Fieldmark__8_2116487435"/>
      <w:bookmarkEnd w:id="1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Pharmacist  </w:t>
        <w:tab/>
        <w:tab/>
      </w:r>
      <w:r>
        <w:fldChar w:fldCharType="begin">
          <w:ffData>
            <w:name w:val="Check10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8" w:name="__Fieldmark__9_2116487435"/>
      <w:bookmarkStart w:id="19" w:name="__Fieldmark__9_2116487435"/>
      <w:bookmarkEnd w:id="1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Pharmacy technician</w:t>
        <w:tab/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540" w:leader="none"/>
        </w:tabs>
        <w:spacing w:lineRule="auto" w:line="240" w:before="120" w:after="120"/>
        <w:ind w:left="539" w:hanging="539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ars of work as pharmacist/pharmacy technician: ______________________</w:t>
      </w:r>
    </w:p>
    <w:p>
      <w:pPr>
        <w:pStyle w:val="Normal"/>
        <w:spacing w:lineRule="auto" w:line="240" w:before="12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i/>
          <w:i/>
          <w:sz w:val="20"/>
          <w:szCs w:val="20"/>
          <w:u w:val="single"/>
        </w:rPr>
      </w:pPr>
      <w:r>
        <w:rPr>
          <w:rFonts w:cs="Arial" w:ascii="Arial" w:hAnsi="Arial"/>
          <w:b/>
          <w:i/>
          <w:sz w:val="20"/>
          <w:szCs w:val="20"/>
          <w:u w:val="single"/>
        </w:rPr>
        <w:t>The following questions are related to medicines that are prescribed.</w:t>
      </w:r>
    </w:p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i/>
          <w:i/>
          <w:sz w:val="20"/>
          <w:szCs w:val="20"/>
          <w:u w:val="single"/>
        </w:rPr>
      </w:pPr>
      <w:r>
        <w:rPr>
          <w:rFonts w:cs="Arial" w:ascii="Arial" w:hAnsi="Arial"/>
          <w:b/>
          <w:i/>
          <w:sz w:val="20"/>
          <w:szCs w:val="20"/>
          <w:u w:val="single"/>
        </w:rPr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540" w:leader="none"/>
          <w:tab w:val="left" w:pos="900" w:leader="none"/>
        </w:tabs>
        <w:spacing w:lineRule="auto" w:line="240" w:before="120" w:after="12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List the antibiotics that are being frequently dispensed for community-acquired pneumonia (CAP) with a prescription from a doctor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"/>
        <w:gridCol w:w="3695"/>
        <w:gridCol w:w="900"/>
        <w:gridCol w:w="900"/>
        <w:gridCol w:w="1440"/>
        <w:gridCol w:w="1164"/>
        <w:gridCol w:w="992"/>
      </w:tblGrid>
      <w:tr>
        <w:trPr>
          <w:trHeight w:val="609" w:hRule="atLeast"/>
        </w:trPr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icill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" w:name="__Fieldmark__10_2116487435"/>
            <w:bookmarkStart w:id="21" w:name="__Fieldmark__10_2116487435"/>
            <w:bookmarkEnd w:id="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" w:name="__Fieldmark__11_2116487435"/>
            <w:bookmarkStart w:id="23" w:name="__Fieldmark__11_2116487435"/>
            <w:bookmarkEnd w:id="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" w:name="__Fieldmark__12_2116487435"/>
            <w:bookmarkStart w:id="25" w:name="__Fieldmark__12_2116487435"/>
            <w:bookmarkEnd w:id="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" w:name="__Fieldmark__13_2116487435"/>
            <w:bookmarkStart w:id="27" w:name="__Fieldmark__13_2116487435"/>
            <w:bookmarkEnd w:id="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" w:name="__Fieldmark__14_2116487435"/>
            <w:bookmarkStart w:id="29" w:name="__Fieldmark__14_2116487435"/>
            <w:bookmarkEnd w:id="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icill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" w:name="__Fieldmark__15_2116487435"/>
            <w:bookmarkStart w:id="31" w:name="__Fieldmark__15_2116487435"/>
            <w:bookmarkEnd w:id="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" w:name="__Fieldmark__16_2116487435"/>
            <w:bookmarkStart w:id="33" w:name="__Fieldmark__16_2116487435"/>
            <w:bookmarkEnd w:id="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" w:name="__Fieldmark__17_2116487435"/>
            <w:bookmarkStart w:id="35" w:name="__Fieldmark__17_2116487435"/>
            <w:bookmarkEnd w:id="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6" w:name="__Fieldmark__18_2116487435"/>
            <w:bookmarkStart w:id="37" w:name="__Fieldmark__18_2116487435"/>
            <w:bookmarkEnd w:id="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8" w:name="__Fieldmark__19_2116487435"/>
            <w:bookmarkStart w:id="39" w:name="__Fieldmark__19_2116487435"/>
            <w:bookmarkEnd w:id="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xicill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" w:name="__Fieldmark__20_2116487435"/>
            <w:bookmarkStart w:id="41" w:name="__Fieldmark__20_2116487435"/>
            <w:bookmarkEnd w:id="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" w:name="__Fieldmark__21_2116487435"/>
            <w:bookmarkStart w:id="43" w:name="__Fieldmark__21_2116487435"/>
            <w:bookmarkEnd w:id="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" w:name="__Fieldmark__22_2116487435"/>
            <w:bookmarkStart w:id="45" w:name="__Fieldmark__22_2116487435"/>
            <w:bookmarkEnd w:id="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" w:name="__Fieldmark__23_2116487435"/>
            <w:bookmarkStart w:id="47" w:name="__Fieldmark__23_2116487435"/>
            <w:bookmarkEnd w:id="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" w:name="__Fieldmark__24_2116487435"/>
            <w:bookmarkStart w:id="49" w:name="__Fieldmark__24_2116487435"/>
            <w:bookmarkEnd w:id="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xicill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" w:name="__Fieldmark__25_2116487435"/>
            <w:bookmarkStart w:id="51" w:name="__Fieldmark__25_2116487435"/>
            <w:bookmarkEnd w:id="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" w:name="__Fieldmark__26_2116487435"/>
            <w:bookmarkStart w:id="53" w:name="__Fieldmark__26_2116487435"/>
            <w:bookmarkEnd w:id="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" w:name="__Fieldmark__27_2116487435"/>
            <w:bookmarkStart w:id="55" w:name="__Fieldmark__27_2116487435"/>
            <w:bookmarkEnd w:id="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6" w:name="__Fieldmark__28_2116487435"/>
            <w:bookmarkStart w:id="57" w:name="__Fieldmark__28_2116487435"/>
            <w:bookmarkEnd w:id="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8" w:name="__Fieldmark__29_2116487435"/>
            <w:bookmarkStart w:id="59" w:name="__Fieldmark__29_2116487435"/>
            <w:bookmarkEnd w:id="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icill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0" w:name="__Fieldmark__30_2116487435"/>
            <w:bookmarkStart w:id="61" w:name="__Fieldmark__30_2116487435"/>
            <w:bookmarkEnd w:id="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2" w:name="__Fieldmark__31_2116487435"/>
            <w:bookmarkStart w:id="63" w:name="__Fieldmark__31_2116487435"/>
            <w:bookmarkEnd w:id="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4" w:name="__Fieldmark__32_2116487435"/>
            <w:bookmarkStart w:id="65" w:name="__Fieldmark__32_2116487435"/>
            <w:bookmarkEnd w:id="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6" w:name="__Fieldmark__33_2116487435"/>
            <w:bookmarkStart w:id="67" w:name="__Fieldmark__33_2116487435"/>
            <w:bookmarkEnd w:id="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8" w:name="__Fieldmark__34_2116487435"/>
            <w:bookmarkStart w:id="69" w:name="__Fieldmark__34_2116487435"/>
            <w:bookmarkEnd w:id="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icill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0" w:name="__Fieldmark__35_2116487435"/>
            <w:bookmarkStart w:id="71" w:name="__Fieldmark__35_2116487435"/>
            <w:bookmarkEnd w:id="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2" w:name="__Fieldmark__36_2116487435"/>
            <w:bookmarkStart w:id="73" w:name="__Fieldmark__36_2116487435"/>
            <w:bookmarkEnd w:id="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4" w:name="__Fieldmark__37_2116487435"/>
            <w:bookmarkStart w:id="75" w:name="__Fieldmark__37_2116487435"/>
            <w:bookmarkEnd w:id="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6" w:name="__Fieldmark__38_2116487435"/>
            <w:bookmarkStart w:id="77" w:name="__Fieldmark__38_2116487435"/>
            <w:bookmarkEnd w:id="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8" w:name="__Fieldmark__39_2116487435"/>
            <w:bookmarkStart w:id="79" w:name="__Fieldmark__39_2116487435"/>
            <w:bookmarkEnd w:id="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profloxac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0" w:name="__Fieldmark__40_2116487435"/>
            <w:bookmarkStart w:id="81" w:name="__Fieldmark__40_2116487435"/>
            <w:bookmarkEnd w:id="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2" w:name="__Fieldmark__41_2116487435"/>
            <w:bookmarkStart w:id="83" w:name="__Fieldmark__41_2116487435"/>
            <w:bookmarkEnd w:id="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4" w:name="__Fieldmark__42_2116487435"/>
            <w:bookmarkStart w:id="85" w:name="__Fieldmark__42_2116487435"/>
            <w:bookmarkEnd w:id="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6" w:name="__Fieldmark__43_2116487435"/>
            <w:bookmarkStart w:id="87" w:name="__Fieldmark__43_2116487435"/>
            <w:bookmarkEnd w:id="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8" w:name="__Fieldmark__44_2116487435"/>
            <w:bookmarkStart w:id="89" w:name="__Fieldmark__44_2116487435"/>
            <w:bookmarkEnd w:id="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profloxac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0" w:name="__Fieldmark__45_2116487435"/>
            <w:bookmarkStart w:id="91" w:name="__Fieldmark__45_2116487435"/>
            <w:bookmarkEnd w:id="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2" w:name="__Fieldmark__46_2116487435"/>
            <w:bookmarkStart w:id="93" w:name="__Fieldmark__46_2116487435"/>
            <w:bookmarkEnd w:id="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4" w:name="__Fieldmark__47_2116487435"/>
            <w:bookmarkStart w:id="95" w:name="__Fieldmark__47_2116487435"/>
            <w:bookmarkEnd w:id="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6" w:name="__Fieldmark__48_2116487435"/>
            <w:bookmarkStart w:id="97" w:name="__Fieldmark__48_2116487435"/>
            <w:bookmarkEnd w:id="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8" w:name="__Fieldmark__49_2116487435"/>
            <w:bookmarkStart w:id="99" w:name="__Fieldmark__49_2116487435"/>
            <w:bookmarkEnd w:id="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azol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0" w:name="__Fieldmark__50_2116487435"/>
            <w:bookmarkStart w:id="101" w:name="__Fieldmark__50_2116487435"/>
            <w:bookmarkEnd w:id="1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2" w:name="__Fieldmark__51_2116487435"/>
            <w:bookmarkStart w:id="103" w:name="__Fieldmark__51_2116487435"/>
            <w:bookmarkEnd w:id="1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4" w:name="__Fieldmark__52_2116487435"/>
            <w:bookmarkStart w:id="105" w:name="__Fieldmark__52_2116487435"/>
            <w:bookmarkEnd w:id="1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6" w:name="__Fieldmark__53_2116487435"/>
            <w:bookmarkStart w:id="107" w:name="__Fieldmark__53_2116487435"/>
            <w:bookmarkEnd w:id="1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8" w:name="__Fieldmark__54_2116487435"/>
            <w:bookmarkStart w:id="109" w:name="__Fieldmark__54_2116487435"/>
            <w:bookmarkEnd w:id="1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azol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0" w:name="__Fieldmark__55_2116487435"/>
            <w:bookmarkStart w:id="111" w:name="__Fieldmark__55_2116487435"/>
            <w:bookmarkEnd w:id="1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2" w:name="__Fieldmark__56_2116487435"/>
            <w:bookmarkStart w:id="113" w:name="__Fieldmark__56_2116487435"/>
            <w:bookmarkEnd w:id="1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4" w:name="__Fieldmark__57_2116487435"/>
            <w:bookmarkStart w:id="115" w:name="__Fieldmark__57_2116487435"/>
            <w:bookmarkEnd w:id="1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6" w:name="__Fieldmark__58_2116487435"/>
            <w:bookmarkStart w:id="117" w:name="__Fieldmark__58_2116487435"/>
            <w:bookmarkEnd w:id="1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8" w:name="__Fieldmark__59_2116487435"/>
            <w:bookmarkStart w:id="119" w:name="__Fieldmark__59_2116487435"/>
            <w:bookmarkEnd w:id="1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myc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0" w:name="__Fieldmark__60_2116487435"/>
            <w:bookmarkStart w:id="121" w:name="__Fieldmark__60_2116487435"/>
            <w:bookmarkEnd w:id="1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2" w:name="__Fieldmark__61_2116487435"/>
            <w:bookmarkStart w:id="123" w:name="__Fieldmark__61_2116487435"/>
            <w:bookmarkEnd w:id="1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4" w:name="__Fieldmark__62_2116487435"/>
            <w:bookmarkStart w:id="125" w:name="__Fieldmark__62_2116487435"/>
            <w:bookmarkEnd w:id="1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6" w:name="__Fieldmark__63_2116487435"/>
            <w:bookmarkStart w:id="127" w:name="__Fieldmark__63_2116487435"/>
            <w:bookmarkEnd w:id="1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8" w:name="__Fieldmark__64_2116487435"/>
            <w:bookmarkStart w:id="129" w:name="__Fieldmark__64_2116487435"/>
            <w:bookmarkEnd w:id="1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myc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0" w:name="__Fieldmark__65_2116487435"/>
            <w:bookmarkStart w:id="131" w:name="__Fieldmark__65_2116487435"/>
            <w:bookmarkEnd w:id="1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2" w:name="__Fieldmark__66_2116487435"/>
            <w:bookmarkStart w:id="133" w:name="__Fieldmark__66_2116487435"/>
            <w:bookmarkEnd w:id="1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4" w:name="__Fieldmark__67_2116487435"/>
            <w:bookmarkStart w:id="135" w:name="__Fieldmark__67_2116487435"/>
            <w:bookmarkEnd w:id="1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6" w:name="__Fieldmark__68_2116487435"/>
            <w:bookmarkStart w:id="137" w:name="__Fieldmark__68_2116487435"/>
            <w:bookmarkEnd w:id="1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8" w:name="__Fieldmark__69_2116487435"/>
            <w:bookmarkStart w:id="139" w:name="__Fieldmark__69_2116487435"/>
            <w:bookmarkEnd w:id="1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xicillin/clavulanate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0" w:name="__Fieldmark__70_2116487435"/>
            <w:bookmarkStart w:id="141" w:name="__Fieldmark__70_2116487435"/>
            <w:bookmarkEnd w:id="1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2" w:name="__Fieldmark__71_2116487435"/>
            <w:bookmarkStart w:id="143" w:name="__Fieldmark__71_2116487435"/>
            <w:bookmarkEnd w:id="1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4" w:name="__Fieldmark__72_2116487435"/>
            <w:bookmarkStart w:id="145" w:name="__Fieldmark__72_2116487435"/>
            <w:bookmarkEnd w:id="1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6" w:name="__Fieldmark__73_2116487435"/>
            <w:bookmarkStart w:id="147" w:name="__Fieldmark__73_2116487435"/>
            <w:bookmarkEnd w:id="1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8" w:name="__Fieldmark__74_2116487435"/>
            <w:bookmarkStart w:id="149" w:name="__Fieldmark__74_2116487435"/>
            <w:bookmarkEnd w:id="1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ythromyc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50" w:name="__Fieldmark__75_2116487435"/>
            <w:bookmarkStart w:id="151" w:name="__Fieldmark__75_2116487435"/>
            <w:bookmarkEnd w:id="1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52" w:name="__Fieldmark__76_2116487435"/>
            <w:bookmarkStart w:id="153" w:name="__Fieldmark__76_2116487435"/>
            <w:bookmarkEnd w:id="1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54" w:name="__Fieldmark__77_2116487435"/>
            <w:bookmarkStart w:id="155" w:name="__Fieldmark__77_2116487435"/>
            <w:bookmarkEnd w:id="1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56" w:name="__Fieldmark__78_2116487435"/>
            <w:bookmarkStart w:id="157" w:name="__Fieldmark__78_2116487435"/>
            <w:bookmarkEnd w:id="1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58" w:name="__Fieldmark__79_2116487435"/>
            <w:bookmarkStart w:id="159" w:name="__Fieldmark__79_2116487435"/>
            <w:bookmarkEnd w:id="1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ythromyc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60" w:name="__Fieldmark__80_2116487435"/>
            <w:bookmarkStart w:id="161" w:name="__Fieldmark__80_2116487435"/>
            <w:bookmarkEnd w:id="1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62" w:name="__Fieldmark__81_2116487435"/>
            <w:bookmarkStart w:id="163" w:name="__Fieldmark__81_2116487435"/>
            <w:bookmarkEnd w:id="1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64" w:name="__Fieldmark__82_2116487435"/>
            <w:bookmarkStart w:id="165" w:name="__Fieldmark__82_2116487435"/>
            <w:bookmarkEnd w:id="1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66" w:name="__Fieldmark__83_2116487435"/>
            <w:bookmarkStart w:id="167" w:name="__Fieldmark__83_2116487435"/>
            <w:bookmarkEnd w:id="1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68" w:name="__Fieldmark__84_2116487435"/>
            <w:bookmarkStart w:id="169" w:name="__Fieldmark__84_2116487435"/>
            <w:bookmarkEnd w:id="1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ithromyc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70" w:name="__Fieldmark__85_2116487435"/>
            <w:bookmarkStart w:id="171" w:name="__Fieldmark__85_2116487435"/>
            <w:bookmarkEnd w:id="1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72" w:name="__Fieldmark__86_2116487435"/>
            <w:bookmarkStart w:id="173" w:name="__Fieldmark__86_2116487435"/>
            <w:bookmarkEnd w:id="1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74" w:name="__Fieldmark__87_2116487435"/>
            <w:bookmarkStart w:id="175" w:name="__Fieldmark__87_2116487435"/>
            <w:bookmarkEnd w:id="1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76" w:name="__Fieldmark__88_2116487435"/>
            <w:bookmarkStart w:id="177" w:name="__Fieldmark__88_2116487435"/>
            <w:bookmarkEnd w:id="1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78" w:name="__Fieldmark__89_2116487435"/>
            <w:bookmarkStart w:id="179" w:name="__Fieldmark__89_2116487435"/>
            <w:bookmarkEnd w:id="1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ithromyc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80" w:name="__Fieldmark__90_2116487435"/>
            <w:bookmarkStart w:id="181" w:name="__Fieldmark__90_2116487435"/>
            <w:bookmarkEnd w:id="1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82" w:name="__Fieldmark__91_2116487435"/>
            <w:bookmarkStart w:id="183" w:name="__Fieldmark__91_2116487435"/>
            <w:bookmarkEnd w:id="1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84" w:name="__Fieldmark__92_2116487435"/>
            <w:bookmarkStart w:id="185" w:name="__Fieldmark__92_2116487435"/>
            <w:bookmarkEnd w:id="1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86" w:name="__Fieldmark__93_2116487435"/>
            <w:bookmarkStart w:id="187" w:name="__Fieldmark__93_2116487435"/>
            <w:bookmarkEnd w:id="1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88" w:name="__Fieldmark__94_2116487435"/>
            <w:bookmarkStart w:id="189" w:name="__Fieldmark__94_2116487435"/>
            <w:bookmarkEnd w:id="1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ofloxac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90" w:name="__Fieldmark__95_2116487435"/>
            <w:bookmarkStart w:id="191" w:name="__Fieldmark__95_2116487435"/>
            <w:bookmarkEnd w:id="1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92" w:name="__Fieldmark__96_2116487435"/>
            <w:bookmarkStart w:id="193" w:name="__Fieldmark__96_2116487435"/>
            <w:bookmarkEnd w:id="1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94" w:name="__Fieldmark__97_2116487435"/>
            <w:bookmarkStart w:id="195" w:name="__Fieldmark__97_2116487435"/>
            <w:bookmarkEnd w:id="1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96" w:name="__Fieldmark__98_2116487435"/>
            <w:bookmarkStart w:id="197" w:name="__Fieldmark__98_2116487435"/>
            <w:bookmarkEnd w:id="1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98" w:name="__Fieldmark__99_2116487435"/>
            <w:bookmarkStart w:id="199" w:name="__Fieldmark__99_2116487435"/>
            <w:bookmarkEnd w:id="1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cycline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0" w:name="__Fieldmark__100_2116487435"/>
            <w:bookmarkStart w:id="201" w:name="__Fieldmark__100_2116487435"/>
            <w:bookmarkEnd w:id="2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2" w:name="__Fieldmark__101_2116487435"/>
            <w:bookmarkStart w:id="203" w:name="__Fieldmark__101_2116487435"/>
            <w:bookmarkEnd w:id="2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4" w:name="__Fieldmark__102_2116487435"/>
            <w:bookmarkStart w:id="205" w:name="__Fieldmark__102_2116487435"/>
            <w:bookmarkEnd w:id="2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6" w:name="__Fieldmark__103_2116487435"/>
            <w:bookmarkStart w:id="207" w:name="__Fieldmark__103_2116487435"/>
            <w:bookmarkEnd w:id="2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08" w:name="__Fieldmark__104_2116487435"/>
            <w:bookmarkStart w:id="209" w:name="__Fieldmark__104_2116487435"/>
            <w:bookmarkEnd w:id="2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ethopim- sulfamethoxazole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10" w:name="__Fieldmark__105_2116487435"/>
            <w:bookmarkStart w:id="211" w:name="__Fieldmark__105_2116487435"/>
            <w:bookmarkEnd w:id="2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12" w:name="__Fieldmark__106_2116487435"/>
            <w:bookmarkStart w:id="213" w:name="__Fieldmark__106_2116487435"/>
            <w:bookmarkEnd w:id="2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14" w:name="__Fieldmark__107_2116487435"/>
            <w:bookmarkStart w:id="215" w:name="__Fieldmark__107_2116487435"/>
            <w:bookmarkEnd w:id="2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16" w:name="__Fieldmark__108_2116487435"/>
            <w:bookmarkStart w:id="217" w:name="__Fieldmark__108_2116487435"/>
            <w:bookmarkEnd w:id="2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18" w:name="__Fieldmark__109_2116487435"/>
            <w:bookmarkStart w:id="219" w:name="__Fieldmark__109_2116487435"/>
            <w:bookmarkEnd w:id="2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ycycline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0" w:name="__Fieldmark__110_2116487435"/>
            <w:bookmarkStart w:id="221" w:name="__Fieldmark__110_2116487435"/>
            <w:bookmarkEnd w:id="2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2" w:name="__Fieldmark__111_2116487435"/>
            <w:bookmarkStart w:id="223" w:name="__Fieldmark__111_2116487435"/>
            <w:bookmarkEnd w:id="2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4" w:name="__Fieldmark__112_2116487435"/>
            <w:bookmarkStart w:id="225" w:name="__Fieldmark__112_2116487435"/>
            <w:bookmarkEnd w:id="2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6" w:name="__Fieldmark__113_2116487435"/>
            <w:bookmarkStart w:id="227" w:name="__Fieldmark__113_2116487435"/>
            <w:bookmarkEnd w:id="2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28" w:name="__Fieldmark__114_2116487435"/>
            <w:bookmarkStart w:id="229" w:name="__Fieldmark__114_2116487435"/>
            <w:bookmarkEnd w:id="2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7"/>
        </w:numPr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other prescribed medications are also prescribed with antibiotics for CAP?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"/>
        <w:gridCol w:w="3691"/>
        <w:gridCol w:w="900"/>
        <w:gridCol w:w="900"/>
        <w:gridCol w:w="1440"/>
        <w:gridCol w:w="1028"/>
        <w:gridCol w:w="1132"/>
      </w:tblGrid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xamethasone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30" w:name="__Fieldmark__115_2116487435"/>
            <w:bookmarkStart w:id="231" w:name="__Fieldmark__115_2116487435"/>
            <w:bookmarkEnd w:id="2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32" w:name="__Fieldmark__116_2116487435"/>
            <w:bookmarkStart w:id="233" w:name="__Fieldmark__116_2116487435"/>
            <w:bookmarkEnd w:id="2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34" w:name="__Fieldmark__117_2116487435"/>
            <w:bookmarkStart w:id="235" w:name="__Fieldmark__117_2116487435"/>
            <w:bookmarkEnd w:id="2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36" w:name="__Fieldmark__118_2116487435"/>
            <w:bookmarkStart w:id="237" w:name="__Fieldmark__118_2116487435"/>
            <w:bookmarkEnd w:id="2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38" w:name="__Fieldmark__119_2116487435"/>
            <w:bookmarkStart w:id="239" w:name="__Fieldmark__119_2116487435"/>
            <w:bookmarkEnd w:id="2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xamethasone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0" w:name="__Fieldmark__120_2116487435"/>
            <w:bookmarkStart w:id="241" w:name="__Fieldmark__120_2116487435"/>
            <w:bookmarkEnd w:id="2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2" w:name="__Fieldmark__121_2116487435"/>
            <w:bookmarkStart w:id="243" w:name="__Fieldmark__121_2116487435"/>
            <w:bookmarkEnd w:id="2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4" w:name="__Fieldmark__122_2116487435"/>
            <w:bookmarkStart w:id="245" w:name="__Fieldmark__122_2116487435"/>
            <w:bookmarkEnd w:id="2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6" w:name="__Fieldmark__123_2116487435"/>
            <w:bookmarkStart w:id="247" w:name="__Fieldmark__123_2116487435"/>
            <w:bookmarkEnd w:id="2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48" w:name="__Fieldmark__124_2116487435"/>
            <w:bookmarkStart w:id="249" w:name="__Fieldmark__124_2116487435"/>
            <w:bookmarkEnd w:id="2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mhexine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50" w:name="__Fieldmark__125_2116487435"/>
            <w:bookmarkStart w:id="251" w:name="__Fieldmark__125_2116487435"/>
            <w:bookmarkEnd w:id="2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52" w:name="__Fieldmark__126_2116487435"/>
            <w:bookmarkStart w:id="253" w:name="__Fieldmark__126_2116487435"/>
            <w:bookmarkEnd w:id="2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54" w:name="__Fieldmark__127_2116487435"/>
            <w:bookmarkStart w:id="255" w:name="__Fieldmark__127_2116487435"/>
            <w:bookmarkEnd w:id="2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56" w:name="__Fieldmark__128_2116487435"/>
            <w:bookmarkStart w:id="257" w:name="__Fieldmark__128_2116487435"/>
            <w:bookmarkEnd w:id="2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58" w:name="__Fieldmark__129_2116487435"/>
            <w:bookmarkStart w:id="259" w:name="__Fieldmark__129_2116487435"/>
            <w:bookmarkEnd w:id="2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i ascorbinici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0" w:name="__Fieldmark__130_2116487435"/>
            <w:bookmarkStart w:id="261" w:name="__Fieldmark__130_2116487435"/>
            <w:bookmarkEnd w:id="2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2" w:name="__Fieldmark__131_2116487435"/>
            <w:bookmarkStart w:id="263" w:name="__Fieldmark__131_2116487435"/>
            <w:bookmarkEnd w:id="2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4" w:name="__Fieldmark__132_2116487435"/>
            <w:bookmarkStart w:id="265" w:name="__Fieldmark__132_2116487435"/>
            <w:bookmarkEnd w:id="2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6" w:name="__Fieldmark__133_2116487435"/>
            <w:bookmarkStart w:id="267" w:name="__Fieldmark__133_2116487435"/>
            <w:bookmarkEnd w:id="2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68" w:name="__Fieldmark__134_2116487435"/>
            <w:bookmarkStart w:id="269" w:name="__Fieldmark__134_2116487435"/>
            <w:bookmarkEnd w:id="2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i ascorbinici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70" w:name="__Fieldmark__135_2116487435"/>
            <w:bookmarkStart w:id="271" w:name="__Fieldmark__135_2116487435"/>
            <w:bookmarkEnd w:id="2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72" w:name="__Fieldmark__136_2116487435"/>
            <w:bookmarkStart w:id="273" w:name="__Fieldmark__136_2116487435"/>
            <w:bookmarkEnd w:id="2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74" w:name="__Fieldmark__137_2116487435"/>
            <w:bookmarkStart w:id="275" w:name="__Fieldmark__137_2116487435"/>
            <w:bookmarkEnd w:id="2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76" w:name="__Fieldmark__138_2116487435"/>
            <w:bookmarkStart w:id="277" w:name="__Fieldmark__138_2116487435"/>
            <w:bookmarkEnd w:id="2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78" w:name="__Fieldmark__139_2116487435"/>
            <w:bookmarkStart w:id="279" w:name="__Fieldmark__139_2116487435"/>
            <w:bookmarkEnd w:id="2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fenamin, t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0" w:name="__Fieldmark__140_2116487435"/>
            <w:bookmarkStart w:id="281" w:name="__Fieldmark__140_2116487435"/>
            <w:bookmarkEnd w:id="2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2" w:name="__Fieldmark__141_2116487435"/>
            <w:bookmarkStart w:id="283" w:name="__Fieldmark__141_2116487435"/>
            <w:bookmarkEnd w:id="2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4" w:name="__Fieldmark__142_2116487435"/>
            <w:bookmarkStart w:id="285" w:name="__Fieldmark__142_2116487435"/>
            <w:bookmarkEnd w:id="2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6" w:name="__Fieldmark__143_2116487435"/>
            <w:bookmarkStart w:id="287" w:name="__Fieldmark__143_2116487435"/>
            <w:bookmarkEnd w:id="2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88" w:name="__Fieldmark__144_2116487435"/>
            <w:bookmarkStart w:id="289" w:name="__Fieldmark__144_2116487435"/>
            <w:bookmarkEnd w:id="2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B complex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90" w:name="__Fieldmark__145_2116487435"/>
            <w:bookmarkStart w:id="291" w:name="__Fieldmark__145_2116487435"/>
            <w:bookmarkEnd w:id="2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92" w:name="__Fieldmark__146_2116487435"/>
            <w:bookmarkStart w:id="293" w:name="__Fieldmark__146_2116487435"/>
            <w:bookmarkEnd w:id="2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94" w:name="__Fieldmark__147_2116487435"/>
            <w:bookmarkStart w:id="295" w:name="__Fieldmark__147_2116487435"/>
            <w:bookmarkEnd w:id="2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96" w:name="__Fieldmark__148_2116487435"/>
            <w:bookmarkStart w:id="297" w:name="__Fieldmark__148_2116487435"/>
            <w:bookmarkEnd w:id="2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298" w:name="__Fieldmark__149_2116487435"/>
            <w:bookmarkStart w:id="299" w:name="__Fieldmark__149_2116487435"/>
            <w:bookmarkEnd w:id="2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B complex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0" w:name="__Fieldmark__150_2116487435"/>
            <w:bookmarkStart w:id="301" w:name="__Fieldmark__150_2116487435"/>
            <w:bookmarkEnd w:id="3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2" w:name="__Fieldmark__151_2116487435"/>
            <w:bookmarkStart w:id="303" w:name="__Fieldmark__151_2116487435"/>
            <w:bookmarkEnd w:id="3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4" w:name="__Fieldmark__152_2116487435"/>
            <w:bookmarkStart w:id="305" w:name="__Fieldmark__152_2116487435"/>
            <w:bookmarkEnd w:id="3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6" w:name="__Fieldmark__153_2116487435"/>
            <w:bookmarkStart w:id="307" w:name="__Fieldmark__153_2116487435"/>
            <w:bookmarkEnd w:id="3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08" w:name="__Fieldmark__154_2116487435"/>
            <w:bookmarkStart w:id="309" w:name="__Fieldmark__154_2116487435"/>
            <w:bookmarkEnd w:id="3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orcarboxylase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10" w:name="__Fieldmark__155_2116487435"/>
            <w:bookmarkStart w:id="311" w:name="__Fieldmark__155_2116487435"/>
            <w:bookmarkEnd w:id="3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12" w:name="__Fieldmark__156_2116487435"/>
            <w:bookmarkStart w:id="313" w:name="__Fieldmark__156_2116487435"/>
            <w:bookmarkEnd w:id="3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14" w:name="__Fieldmark__157_2116487435"/>
            <w:bookmarkStart w:id="315" w:name="__Fieldmark__157_2116487435"/>
            <w:bookmarkEnd w:id="3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16" w:name="__Fieldmark__158_2116487435"/>
            <w:bookmarkStart w:id="317" w:name="__Fieldmark__158_2116487435"/>
            <w:bookmarkEnd w:id="3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18" w:name="__Fieldmark__159_2116487435"/>
            <w:bookmarkStart w:id="319" w:name="__Fieldmark__159_2116487435"/>
            <w:bookmarkEnd w:id="3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phyll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0" w:name="__Fieldmark__160_2116487435"/>
            <w:bookmarkStart w:id="321" w:name="__Fieldmark__160_2116487435"/>
            <w:bookmarkEnd w:id="3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2" w:name="__Fieldmark__161_2116487435"/>
            <w:bookmarkStart w:id="323" w:name="__Fieldmark__161_2116487435"/>
            <w:bookmarkEnd w:id="3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4" w:name="__Fieldmark__162_2116487435"/>
            <w:bookmarkStart w:id="325" w:name="__Fieldmark__162_2116487435"/>
            <w:bookmarkEnd w:id="3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6" w:name="__Fieldmark__163_2116487435"/>
            <w:bookmarkStart w:id="327" w:name="__Fieldmark__163_2116487435"/>
            <w:bookmarkEnd w:id="3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28" w:name="__Fieldmark__164_2116487435"/>
            <w:bookmarkStart w:id="329" w:name="__Fieldmark__164_2116487435"/>
            <w:bookmarkEnd w:id="3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phyll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30" w:name="__Fieldmark__165_2116487435"/>
            <w:bookmarkStart w:id="331" w:name="__Fieldmark__165_2116487435"/>
            <w:bookmarkEnd w:id="3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32" w:name="__Fieldmark__166_2116487435"/>
            <w:bookmarkStart w:id="333" w:name="__Fieldmark__166_2116487435"/>
            <w:bookmarkEnd w:id="3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34" w:name="__Fieldmark__167_2116487435"/>
            <w:bookmarkStart w:id="335" w:name="__Fieldmark__167_2116487435"/>
            <w:bookmarkEnd w:id="3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36" w:name="__Fieldmark__168_2116487435"/>
            <w:bookmarkStart w:id="337" w:name="__Fieldmark__168_2116487435"/>
            <w:bookmarkEnd w:id="3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38" w:name="__Fieldmark__169_2116487435"/>
            <w:bookmarkStart w:id="339" w:name="__Fieldmark__169_2116487435"/>
            <w:bookmarkEnd w:id="3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lgin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0" w:name="__Fieldmark__170_2116487435"/>
            <w:bookmarkStart w:id="341" w:name="__Fieldmark__170_2116487435"/>
            <w:bookmarkEnd w:id="3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2" w:name="__Fieldmark__171_2116487435"/>
            <w:bookmarkStart w:id="343" w:name="__Fieldmark__171_2116487435"/>
            <w:bookmarkEnd w:id="3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4" w:name="__Fieldmark__172_2116487435"/>
            <w:bookmarkStart w:id="345" w:name="__Fieldmark__172_2116487435"/>
            <w:bookmarkEnd w:id="3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6" w:name="__Fieldmark__173_2116487435"/>
            <w:bookmarkStart w:id="347" w:name="__Fieldmark__173_2116487435"/>
            <w:bookmarkEnd w:id="3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48" w:name="__Fieldmark__174_2116487435"/>
            <w:bookmarkStart w:id="349" w:name="__Fieldmark__174_2116487435"/>
            <w:bookmarkEnd w:id="3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lgin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50" w:name="__Fieldmark__175_2116487435"/>
            <w:bookmarkStart w:id="351" w:name="__Fieldmark__175_2116487435"/>
            <w:bookmarkEnd w:id="3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52" w:name="__Fieldmark__176_2116487435"/>
            <w:bookmarkStart w:id="353" w:name="__Fieldmark__176_2116487435"/>
            <w:bookmarkEnd w:id="3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54" w:name="__Fieldmark__177_2116487435"/>
            <w:bookmarkStart w:id="355" w:name="__Fieldmark__177_2116487435"/>
            <w:bookmarkEnd w:id="3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56" w:name="__Fieldmark__178_2116487435"/>
            <w:bookmarkStart w:id="357" w:name="__Fieldmark__178_2116487435"/>
            <w:bookmarkEnd w:id="3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58" w:name="__Fieldmark__179_2116487435"/>
            <w:bookmarkStart w:id="359" w:name="__Fieldmark__179_2116487435"/>
            <w:bookmarkEnd w:id="3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drol, o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60" w:name="__Fieldmark__180_2116487435"/>
            <w:bookmarkStart w:id="361" w:name="__Fieldmark__180_2116487435"/>
            <w:bookmarkEnd w:id="3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62" w:name="__Fieldmark__181_2116487435"/>
            <w:bookmarkStart w:id="363" w:name="__Fieldmark__181_2116487435"/>
            <w:bookmarkEnd w:id="3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64" w:name="__Fieldmark__182_2116487435"/>
            <w:bookmarkStart w:id="365" w:name="__Fieldmark__182_2116487435"/>
            <w:bookmarkEnd w:id="3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66" w:name="__Fieldmark__183_2116487435"/>
            <w:bookmarkStart w:id="367" w:name="__Fieldmark__183_2116487435"/>
            <w:bookmarkEnd w:id="3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68" w:name="__Fieldmark__184_2116487435"/>
            <w:bookmarkStart w:id="369" w:name="__Fieldmark__184_2116487435"/>
            <w:bookmarkEnd w:id="3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drol, inj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70" w:name="__Fieldmark__185_2116487435"/>
            <w:bookmarkStart w:id="371" w:name="__Fieldmark__185_2116487435"/>
            <w:bookmarkEnd w:id="3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72" w:name="__Fieldmark__186_2116487435"/>
            <w:bookmarkStart w:id="373" w:name="__Fieldmark__186_2116487435"/>
            <w:bookmarkEnd w:id="3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74" w:name="__Fieldmark__187_2116487435"/>
            <w:bookmarkStart w:id="375" w:name="__Fieldmark__187_2116487435"/>
            <w:bookmarkEnd w:id="3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76" w:name="__Fieldmark__188_2116487435"/>
            <w:bookmarkStart w:id="377" w:name="__Fieldmark__188_2116487435"/>
            <w:bookmarkEnd w:id="3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78" w:name="__Fieldmark__189_2116487435"/>
            <w:bookmarkStart w:id="379" w:name="__Fieldmark__189_2116487435"/>
            <w:bookmarkEnd w:id="3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120" w:after="120"/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120" w:after="120"/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2"/>
        </w:numPr>
        <w:spacing w:lineRule="auto" w:line="240" w:before="120" w:after="120"/>
        <w:rPr/>
      </w:pPr>
      <w:r>
        <w:rPr/>
        <w:t>How frequently do the doctors prescribe more than one antibiotic for patients with CAP at the same time?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860"/>
        <w:gridCol w:w="992"/>
        <w:gridCol w:w="1388"/>
        <w:gridCol w:w="1028"/>
        <w:gridCol w:w="1132"/>
      </w:tblGrid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80" w:name="__Fieldmark__190_2116487435"/>
            <w:bookmarkStart w:id="381" w:name="__Fieldmark__190_2116487435"/>
            <w:bookmarkEnd w:id="3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82" w:name="__Fieldmark__191_2116487435"/>
            <w:bookmarkStart w:id="383" w:name="__Fieldmark__191_2116487435"/>
            <w:bookmarkEnd w:id="3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84" w:name="__Fieldmark__192_2116487435"/>
            <w:bookmarkStart w:id="385" w:name="__Fieldmark__192_2116487435"/>
            <w:bookmarkEnd w:id="3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86" w:name="__Fieldmark__193_2116487435"/>
            <w:bookmarkStart w:id="387" w:name="__Fieldmark__193_2116487435"/>
            <w:bookmarkEnd w:id="3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88" w:name="__Fieldmark__194_2116487435"/>
            <w:bookmarkStart w:id="389" w:name="__Fieldmark__194_2116487435"/>
            <w:bookmarkEnd w:id="3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12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12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2"/>
        </w:numPr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n dispensing a particular dosage form that is prescribed by a doctor for patients with CAP, what are issues that influence your dispensing?</w:t>
        <w:tab/>
      </w:r>
    </w:p>
    <w:p>
      <w:pPr>
        <w:pStyle w:val="Normal"/>
        <w:spacing w:lineRule="auto" w:line="240" w:before="60" w:after="60"/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360" w:hanging="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SA: Strongly agree, A: Agree, D: Disagree, SD: Strongly Disagree, NR: No response</w:t>
      </w:r>
    </w:p>
    <w:p>
      <w:pPr>
        <w:pStyle w:val="Normal"/>
        <w:spacing w:lineRule="auto" w:line="240" w:before="60" w:after="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tbl>
      <w:tblPr>
        <w:tblW w:w="7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720"/>
        <w:gridCol w:w="720"/>
        <w:gridCol w:w="720"/>
        <w:gridCol w:w="540"/>
        <w:gridCol w:w="540"/>
      </w:tblGrid>
      <w:tr>
        <w:trPr>
          <w:trHeight w:val="271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sential drug list with reimbursement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90" w:name="__Fieldmark__195_2116487435"/>
            <w:bookmarkStart w:id="391" w:name="__Fieldmark__195_2116487435"/>
            <w:bookmarkEnd w:id="3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92" w:name="__Fieldmark__196_2116487435"/>
            <w:bookmarkStart w:id="393" w:name="__Fieldmark__196_2116487435"/>
            <w:bookmarkEnd w:id="3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94" w:name="__Fieldmark__197_2116487435"/>
            <w:bookmarkStart w:id="395" w:name="__Fieldmark__197_2116487435"/>
            <w:bookmarkEnd w:id="3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96" w:name="__Fieldmark__198_2116487435"/>
            <w:bookmarkStart w:id="397" w:name="__Fieldmark__198_2116487435"/>
            <w:bookmarkEnd w:id="3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398" w:name="__Fieldmark__199_2116487435"/>
            <w:bookmarkStart w:id="399" w:name="__Fieldmark__199_2116487435"/>
            <w:bookmarkEnd w:id="3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profile of childr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0" w:name="__Fieldmark__200_2116487435"/>
            <w:bookmarkStart w:id="401" w:name="__Fieldmark__200_2116487435"/>
            <w:bookmarkEnd w:id="4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2" w:name="__Fieldmark__201_2116487435"/>
            <w:bookmarkStart w:id="403" w:name="__Fieldmark__201_2116487435"/>
            <w:bookmarkEnd w:id="4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4" w:name="__Fieldmark__202_2116487435"/>
            <w:bookmarkStart w:id="405" w:name="__Fieldmark__202_2116487435"/>
            <w:bookmarkEnd w:id="4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6" w:name="__Fieldmark__203_2116487435"/>
            <w:bookmarkStart w:id="407" w:name="__Fieldmark__203_2116487435"/>
            <w:bookmarkEnd w:id="4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08" w:name="__Fieldmark__204_2116487435"/>
            <w:bookmarkStart w:id="409" w:name="__Fieldmark__204_2116487435"/>
            <w:bookmarkEnd w:id="4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profile of adul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10" w:name="__Fieldmark__205_2116487435"/>
            <w:bookmarkStart w:id="411" w:name="__Fieldmark__205_2116487435"/>
            <w:bookmarkEnd w:id="4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12" w:name="__Fieldmark__206_2116487435"/>
            <w:bookmarkStart w:id="413" w:name="__Fieldmark__206_2116487435"/>
            <w:bookmarkEnd w:id="4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14" w:name="__Fieldmark__207_2116487435"/>
            <w:bookmarkStart w:id="415" w:name="__Fieldmark__207_2116487435"/>
            <w:bookmarkEnd w:id="4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16" w:name="__Fieldmark__208_2116487435"/>
            <w:bookmarkStart w:id="417" w:name="__Fieldmark__208_2116487435"/>
            <w:bookmarkEnd w:id="4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18" w:name="__Fieldmark__209_2116487435"/>
            <w:bookmarkStart w:id="419" w:name="__Fieldmark__209_2116487435"/>
            <w:bookmarkEnd w:id="4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characteristics, sever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0" w:name="__Fieldmark__210_2116487435"/>
            <w:bookmarkStart w:id="421" w:name="__Fieldmark__210_2116487435"/>
            <w:bookmarkEnd w:id="4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2" w:name="__Fieldmark__211_2116487435"/>
            <w:bookmarkStart w:id="423" w:name="__Fieldmark__211_2116487435"/>
            <w:bookmarkEnd w:id="4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4" w:name="__Fieldmark__212_2116487435"/>
            <w:bookmarkStart w:id="425" w:name="__Fieldmark__212_2116487435"/>
            <w:bookmarkEnd w:id="4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6" w:name="__Fieldmark__213_2116487435"/>
            <w:bookmarkStart w:id="427" w:name="__Fieldmark__213_2116487435"/>
            <w:bookmarkEnd w:id="4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28" w:name="__Fieldmark__214_2116487435"/>
            <w:bookmarkStart w:id="429" w:name="__Fieldmark__214_2116487435"/>
            <w:bookmarkEnd w:id="4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age forms of the prescribed medic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30" w:name="__Fieldmark__215_2116487435"/>
            <w:bookmarkStart w:id="431" w:name="__Fieldmark__215_2116487435"/>
            <w:bookmarkEnd w:id="4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32" w:name="__Fieldmark__216_2116487435"/>
            <w:bookmarkStart w:id="433" w:name="__Fieldmark__216_2116487435"/>
            <w:bookmarkEnd w:id="4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34" w:name="__Fieldmark__217_2116487435"/>
            <w:bookmarkStart w:id="435" w:name="__Fieldmark__217_2116487435"/>
            <w:bookmarkEnd w:id="4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36" w:name="__Fieldmark__218_2116487435"/>
            <w:bookmarkStart w:id="437" w:name="__Fieldmark__218_2116487435"/>
            <w:bookmarkEnd w:id="4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38" w:name="__Fieldmark__219_2116487435"/>
            <w:bookmarkStart w:id="439" w:name="__Fieldmark__219_2116487435"/>
            <w:bookmarkEnd w:id="4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ation of the prescribed medic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0" w:name="__Fieldmark__220_2116487435"/>
            <w:bookmarkStart w:id="441" w:name="__Fieldmark__220_2116487435"/>
            <w:bookmarkEnd w:id="4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2" w:name="__Fieldmark__221_2116487435"/>
            <w:bookmarkStart w:id="443" w:name="__Fieldmark__221_2116487435"/>
            <w:bookmarkEnd w:id="4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4" w:name="__Fieldmark__222_2116487435"/>
            <w:bookmarkStart w:id="445" w:name="__Fieldmark__222_2116487435"/>
            <w:bookmarkEnd w:id="4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6" w:name="__Fieldmark__223_2116487435"/>
            <w:bookmarkStart w:id="447" w:name="__Fieldmark__223_2116487435"/>
            <w:bookmarkEnd w:id="4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48" w:name="__Fieldmark__224_2116487435"/>
            <w:bookmarkStart w:id="449" w:name="__Fieldmark__224_2116487435"/>
            <w:bookmarkEnd w:id="4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563" w:leader="none"/>
              </w:tabs>
              <w:spacing w:before="60" w:after="60"/>
              <w:ind w:left="563" w:hanging="42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  about adverse reactions, side effec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50" w:name="__Fieldmark__225_2116487435"/>
            <w:bookmarkStart w:id="451" w:name="__Fieldmark__225_2116487435"/>
            <w:bookmarkEnd w:id="4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52" w:name="__Fieldmark__226_2116487435"/>
            <w:bookmarkStart w:id="453" w:name="__Fieldmark__226_2116487435"/>
            <w:bookmarkEnd w:id="4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54" w:name="__Fieldmark__227_2116487435"/>
            <w:bookmarkStart w:id="455" w:name="__Fieldmark__227_2116487435"/>
            <w:bookmarkEnd w:id="4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56" w:name="__Fieldmark__228_2116487435"/>
            <w:bookmarkStart w:id="457" w:name="__Fieldmark__228_2116487435"/>
            <w:bookmarkEnd w:id="4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58" w:name="__Fieldmark__229_2116487435"/>
            <w:bookmarkStart w:id="459" w:name="__Fieldmark__229_2116487435"/>
            <w:bookmarkEnd w:id="4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- legal concer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0" w:name="__Fieldmark__230_2116487435"/>
            <w:bookmarkStart w:id="461" w:name="__Fieldmark__230_2116487435"/>
            <w:bookmarkEnd w:id="4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2" w:name="__Fieldmark__231_2116487435"/>
            <w:bookmarkStart w:id="463" w:name="__Fieldmark__231_2116487435"/>
            <w:bookmarkEnd w:id="4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4" w:name="__Fieldmark__232_2116487435"/>
            <w:bookmarkStart w:id="465" w:name="__Fieldmark__232_2116487435"/>
            <w:bookmarkEnd w:id="4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6" w:name="__Fieldmark__233_2116487435"/>
            <w:bookmarkStart w:id="467" w:name="__Fieldmark__233_2116487435"/>
            <w:bookmarkEnd w:id="4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68" w:name="__Fieldmark__234_2116487435"/>
            <w:bookmarkStart w:id="469" w:name="__Fieldmark__234_2116487435"/>
            <w:bookmarkEnd w:id="4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 guideline infor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70" w:name="__Fieldmark__235_2116487435"/>
            <w:bookmarkStart w:id="471" w:name="__Fieldmark__235_2116487435"/>
            <w:bookmarkEnd w:id="4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72" w:name="__Fieldmark__236_2116487435"/>
            <w:bookmarkStart w:id="473" w:name="__Fieldmark__236_2116487435"/>
            <w:bookmarkEnd w:id="4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74" w:name="__Fieldmark__237_2116487435"/>
            <w:bookmarkStart w:id="475" w:name="__Fieldmark__237_2116487435"/>
            <w:bookmarkEnd w:id="4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76" w:name="__Fieldmark__238_2116487435"/>
            <w:bookmarkStart w:id="477" w:name="__Fieldmark__238_2116487435"/>
            <w:bookmarkEnd w:id="4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78" w:name="__Fieldmark__239_2116487435"/>
            <w:bookmarkStart w:id="479" w:name="__Fieldmark__239_2116487435"/>
            <w:bookmarkEnd w:id="4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compliance with medic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0" w:name="__Fieldmark__240_2116487435"/>
            <w:bookmarkStart w:id="481" w:name="__Fieldmark__240_2116487435"/>
            <w:bookmarkEnd w:id="4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2" w:name="__Fieldmark__241_2116487435"/>
            <w:bookmarkStart w:id="483" w:name="__Fieldmark__241_2116487435"/>
            <w:bookmarkEnd w:id="4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4" w:name="__Fieldmark__242_2116487435"/>
            <w:bookmarkStart w:id="485" w:name="__Fieldmark__242_2116487435"/>
            <w:bookmarkEnd w:id="4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6" w:name="__Fieldmark__243_2116487435"/>
            <w:bookmarkStart w:id="487" w:name="__Fieldmark__243_2116487435"/>
            <w:bookmarkEnd w:id="4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88" w:name="__Fieldmark__244_2116487435"/>
            <w:bookmarkStart w:id="489" w:name="__Fieldmark__244_2116487435"/>
            <w:bookmarkEnd w:id="4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563" w:leader="none"/>
              </w:tabs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is not satisfied if not inje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90" w:name="__Fieldmark__245_2116487435"/>
            <w:bookmarkStart w:id="491" w:name="__Fieldmark__245_2116487435"/>
            <w:bookmarkEnd w:id="4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92" w:name="__Fieldmark__246_2116487435"/>
            <w:bookmarkStart w:id="493" w:name="__Fieldmark__246_2116487435"/>
            <w:bookmarkEnd w:id="4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94" w:name="__Fieldmark__247_2116487435"/>
            <w:bookmarkStart w:id="495" w:name="__Fieldmark__247_2116487435"/>
            <w:bookmarkEnd w:id="4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96" w:name="__Fieldmark__248_2116487435"/>
            <w:bookmarkStart w:id="497" w:name="__Fieldmark__248_2116487435"/>
            <w:bookmarkEnd w:id="4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498" w:name="__Fieldmark__249_2116487435"/>
            <w:bookmarkStart w:id="499" w:name="__Fieldmark__249_2116487435"/>
            <w:bookmarkEnd w:id="4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563" w:leader="none"/>
              </w:tabs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ordability of medications to the pati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0" w:name="__Fieldmark__250_2116487435"/>
            <w:bookmarkStart w:id="501" w:name="__Fieldmark__250_2116487435"/>
            <w:bookmarkEnd w:id="5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2" w:name="__Fieldmark__251_2116487435"/>
            <w:bookmarkStart w:id="503" w:name="__Fieldmark__251_2116487435"/>
            <w:bookmarkEnd w:id="5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4" w:name="__Fieldmark__252_2116487435"/>
            <w:bookmarkStart w:id="505" w:name="__Fieldmark__252_2116487435"/>
            <w:bookmarkEnd w:id="5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6" w:name="__Fieldmark__253_2116487435"/>
            <w:bookmarkStart w:id="507" w:name="__Fieldmark__253_2116487435"/>
            <w:bookmarkEnd w:id="5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08" w:name="__Fieldmark__254_2116487435"/>
            <w:bookmarkStart w:id="509" w:name="__Fieldmark__254_2116487435"/>
            <w:bookmarkEnd w:id="5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563" w:leader="none"/>
              </w:tabs>
              <w:spacing w:before="60" w:after="60"/>
              <w:ind w:left="563" w:hanging="421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ost of brand vs generic medicines is important when dispensing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10" w:name="__Fieldmark__255_2116487435"/>
            <w:bookmarkStart w:id="511" w:name="__Fieldmark__255_2116487435"/>
            <w:bookmarkEnd w:id="5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12" w:name="__Fieldmark__256_2116487435"/>
            <w:bookmarkStart w:id="513" w:name="__Fieldmark__256_2116487435"/>
            <w:bookmarkEnd w:id="5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14" w:name="__Fieldmark__257_2116487435"/>
            <w:bookmarkStart w:id="515" w:name="__Fieldmark__257_2116487435"/>
            <w:bookmarkEnd w:id="5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16" w:name="__Fieldmark__258_2116487435"/>
            <w:bookmarkStart w:id="517" w:name="__Fieldmark__258_2116487435"/>
            <w:bookmarkEnd w:id="5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18" w:name="__Fieldmark__259_2116487435"/>
            <w:bookmarkStart w:id="519" w:name="__Fieldmark__259_2116487435"/>
            <w:bookmarkEnd w:id="5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iry date of medic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0" w:name="__Fieldmark__260_2116487435"/>
            <w:bookmarkStart w:id="521" w:name="__Fieldmark__260_2116487435"/>
            <w:bookmarkEnd w:id="5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2" w:name="__Fieldmark__261_2116487435"/>
            <w:bookmarkStart w:id="523" w:name="__Fieldmark__261_2116487435"/>
            <w:bookmarkEnd w:id="5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4" w:name="__Fieldmark__262_2116487435"/>
            <w:bookmarkStart w:id="525" w:name="__Fieldmark__262_2116487435"/>
            <w:bookmarkEnd w:id="5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6" w:name="__Fieldmark__263_2116487435"/>
            <w:bookmarkStart w:id="527" w:name="__Fieldmark__263_2116487435"/>
            <w:bookmarkEnd w:id="5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28" w:name="__Fieldmark__264_2116487435"/>
            <w:bookmarkStart w:id="529" w:name="__Fieldmark__264_2116487435"/>
            <w:bookmarkEnd w:id="5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 for reconstitu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30" w:name="__Fieldmark__265_2116487435"/>
            <w:bookmarkStart w:id="531" w:name="__Fieldmark__265_2116487435"/>
            <w:bookmarkEnd w:id="5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32" w:name="__Fieldmark__266_2116487435"/>
            <w:bookmarkStart w:id="533" w:name="__Fieldmark__266_2116487435"/>
            <w:bookmarkEnd w:id="5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34" w:name="__Fieldmark__267_2116487435"/>
            <w:bookmarkStart w:id="535" w:name="__Fieldmark__267_2116487435"/>
            <w:bookmarkEnd w:id="5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36" w:name="__Fieldmark__268_2116487435"/>
            <w:bookmarkStart w:id="537" w:name="__Fieldmark__268_2116487435"/>
            <w:bookmarkEnd w:id="5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38" w:name="__Fieldmark__269_2116487435"/>
            <w:bookmarkStart w:id="539" w:name="__Fieldmark__269_2116487435"/>
            <w:bookmarkEnd w:id="5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60" w:after="60"/>
        <w:ind w:left="5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60" w:after="60"/>
        <w:ind w:left="5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2"/>
        </w:numPr>
        <w:tabs>
          <w:tab w:val="clear" w:pos="720"/>
          <w:tab w:val="left" w:pos="540" w:leader="none"/>
          <w:tab w:val="left" w:pos="900" w:leader="none"/>
        </w:tabs>
        <w:spacing w:lineRule="auto" w:line="240" w:before="0" w:after="0"/>
        <w:ind w:left="0" w:hanging="0"/>
        <w:rPr/>
      </w:pPr>
      <w:r>
        <w:rPr>
          <w:rFonts w:cs="Arial" w:ascii="Arial" w:hAnsi="Arial"/>
          <w:sz w:val="20"/>
          <w:szCs w:val="20"/>
        </w:rPr>
        <w:t xml:space="preserve">How frequently do you have to change the prescriptions for CAP because the prescription  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spacing w:lineRule="auto" w:line="240" w:before="0" w:after="0"/>
        <w:rPr/>
      </w:pPr>
      <w:r>
        <w:rPr>
          <w:rFonts w:eastAsia="Arial" w:cs="Arial" w:ascii="Arial" w:hAnsi="Arial"/>
          <w:sz w:val="20"/>
          <w:szCs w:val="20"/>
        </w:rPr>
        <w:t xml:space="preserve">          </w:t>
      </w:r>
      <w:r>
        <w:rPr>
          <w:rFonts w:cs="Arial" w:ascii="Arial" w:hAnsi="Arial"/>
          <w:sz w:val="20"/>
          <w:szCs w:val="20"/>
        </w:rPr>
        <w:t xml:space="preserve">appears to be inappropriate?  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993"/>
        <w:gridCol w:w="850"/>
        <w:gridCol w:w="1284"/>
        <w:gridCol w:w="1132"/>
        <w:gridCol w:w="906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0" w:name="__Fieldmark__270_2116487435"/>
            <w:bookmarkStart w:id="541" w:name="__Fieldmark__270_2116487435"/>
            <w:bookmarkEnd w:id="5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2" w:name="__Fieldmark__271_2116487435"/>
            <w:bookmarkStart w:id="543" w:name="__Fieldmark__271_2116487435"/>
            <w:bookmarkEnd w:id="5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4" w:name="__Fieldmark__272_2116487435"/>
            <w:bookmarkStart w:id="545" w:name="__Fieldmark__272_2116487435"/>
            <w:bookmarkEnd w:id="5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6" w:name="__Fieldmark__273_2116487435"/>
            <w:bookmarkStart w:id="547" w:name="__Fieldmark__273_2116487435"/>
            <w:bookmarkEnd w:id="5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48" w:name="__Fieldmark__274_2116487435"/>
            <w:bookmarkStart w:id="549" w:name="__Fieldmark__274_2116487435"/>
            <w:bookmarkEnd w:id="5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60" w:after="60"/>
        <w:ind w:left="5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2"/>
        </w:numPr>
        <w:spacing w:lineRule="auto" w:line="240" w:before="120" w:after="12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numPr>
          <w:ilvl w:val="0"/>
          <w:numId w:val="21"/>
        </w:numPr>
        <w:tabs>
          <w:tab w:val="clear" w:pos="720"/>
          <w:tab w:val="left" w:pos="360" w:leader="none"/>
          <w:tab w:val="left" w:pos="900" w:leader="none"/>
        </w:tabs>
        <w:spacing w:lineRule="auto" w:line="240" w:before="48" w:after="48"/>
        <w:rPr/>
      </w:pPr>
      <w:r>
        <w:rPr>
          <w:rFonts w:cs="Arial" w:ascii="Arial" w:hAnsi="Arial"/>
          <w:sz w:val="20"/>
          <w:szCs w:val="20"/>
        </w:rPr>
        <w:t xml:space="preserve">The normal duration of </w:t>
      </w:r>
      <w:r>
        <w:rPr>
          <w:rFonts w:cs="Arial" w:ascii="Arial" w:hAnsi="Arial"/>
          <w:b/>
          <w:bCs/>
          <w:sz w:val="20"/>
          <w:szCs w:val="20"/>
        </w:rPr>
        <w:t>prescribed</w:t>
      </w:r>
      <w:r>
        <w:rPr>
          <w:rFonts w:cs="Arial" w:ascii="Arial" w:hAnsi="Arial"/>
          <w:sz w:val="20"/>
          <w:szCs w:val="20"/>
        </w:rPr>
        <w:t xml:space="preserve"> antibiotics for CAP by injection is: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440" w:hanging="0"/>
        <w:rPr/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50" w:name="__Fieldmark__275_2116487435"/>
      <w:bookmarkStart w:id="551" w:name="__Fieldmark__275_2116487435"/>
      <w:bookmarkEnd w:id="55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≤3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52" w:name="__Fieldmark__276_2116487435"/>
      <w:bookmarkStart w:id="553" w:name="__Fieldmark__276_2116487435"/>
      <w:bookmarkEnd w:id="55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4-5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54" w:name="__Fieldmark__277_2116487435"/>
      <w:bookmarkStart w:id="555" w:name="__Fieldmark__277_2116487435"/>
      <w:bookmarkEnd w:id="55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&gt; 5 days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21"/>
        </w:numPr>
        <w:tabs>
          <w:tab w:val="clear" w:pos="720"/>
          <w:tab w:val="left" w:pos="360" w:leader="none"/>
          <w:tab w:val="left" w:pos="900" w:leader="none"/>
        </w:tabs>
        <w:spacing w:lineRule="auto" w:line="240" w:before="48" w:after="48"/>
        <w:rPr/>
      </w:pPr>
      <w:r>
        <w:rPr>
          <w:rFonts w:cs="Arial" w:ascii="Arial" w:hAnsi="Arial"/>
          <w:sz w:val="20"/>
          <w:szCs w:val="20"/>
        </w:rPr>
        <w:t xml:space="preserve">The normal duration of </w:t>
      </w:r>
      <w:r>
        <w:rPr>
          <w:rFonts w:cs="Arial" w:ascii="Arial" w:hAnsi="Arial"/>
          <w:b/>
          <w:bCs/>
          <w:sz w:val="20"/>
          <w:szCs w:val="20"/>
        </w:rPr>
        <w:t>prescribed</w:t>
      </w:r>
      <w:r>
        <w:rPr>
          <w:rFonts w:cs="Arial" w:ascii="Arial" w:hAnsi="Arial"/>
          <w:sz w:val="20"/>
          <w:szCs w:val="20"/>
        </w:rPr>
        <w:t xml:space="preserve"> antibiotics for CAP orally is: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440" w:hanging="0"/>
        <w:rPr/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56" w:name="__Fieldmark__278_2116487435"/>
      <w:bookmarkStart w:id="557" w:name="__Fieldmark__278_2116487435"/>
      <w:bookmarkEnd w:id="55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≤ 3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58" w:name="__Fieldmark__279_2116487435"/>
      <w:bookmarkStart w:id="559" w:name="__Fieldmark__279_2116487435"/>
      <w:bookmarkEnd w:id="55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4-5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60" w:name="__Fieldmark__280_2116487435"/>
      <w:bookmarkStart w:id="561" w:name="__Fieldmark__280_2116487435"/>
      <w:bookmarkEnd w:id="56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&gt; 5 days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080" w:firstLine="4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21"/>
        </w:numPr>
        <w:tabs>
          <w:tab w:val="clear" w:pos="720"/>
          <w:tab w:val="left" w:pos="360" w:leader="none"/>
          <w:tab w:val="left" w:pos="900" w:leader="none"/>
        </w:tabs>
        <w:spacing w:lineRule="auto" w:line="240" w:before="48" w:after="48"/>
        <w:rPr/>
      </w:pPr>
      <w:r>
        <w:rPr>
          <w:rFonts w:cs="Arial" w:ascii="Arial" w:hAnsi="Arial"/>
          <w:sz w:val="20"/>
          <w:szCs w:val="20"/>
        </w:rPr>
        <w:t>If the treatment of CAP is switched from injection to oral, the time of the switch from an injection is: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4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440" w:hanging="0"/>
        <w:rPr/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62" w:name="__Fieldmark__281_2116487435"/>
      <w:bookmarkStart w:id="563" w:name="__Fieldmark__281_2116487435"/>
      <w:bookmarkEnd w:id="56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≤ 24 hour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64" w:name="__Fieldmark__282_2116487435"/>
      <w:bookmarkStart w:id="565" w:name="__Fieldmark__282_2116487435"/>
      <w:bookmarkEnd w:id="56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2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66" w:name="__Fieldmark__283_2116487435"/>
      <w:bookmarkStart w:id="567" w:name="__Fieldmark__283_2116487435"/>
      <w:bookmarkEnd w:id="56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3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568" w:name="__Fieldmark__284_2116487435"/>
      <w:bookmarkStart w:id="569" w:name="__Fieldmark__284_2116487435"/>
      <w:bookmarkEnd w:id="56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&gt; 5 days after commencing treatment</w:t>
      </w:r>
    </w:p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 w:before="120" w:after="120"/>
        <w:jc w:val="center"/>
        <w:rPr/>
      </w:pPr>
      <w:r>
        <w:rPr>
          <w:rFonts w:cs="Arial" w:ascii="Arial" w:hAnsi="Arial"/>
          <w:b/>
          <w:i/>
          <w:sz w:val="20"/>
          <w:szCs w:val="20"/>
          <w:u w:val="single"/>
        </w:rPr>
        <w:t xml:space="preserve">The following questions are related to medicines that are  </w:t>
      </w:r>
    </w:p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i/>
          <w:i/>
          <w:sz w:val="20"/>
          <w:szCs w:val="20"/>
          <w:u w:val="single"/>
        </w:rPr>
      </w:pPr>
      <w:r>
        <w:rPr>
          <w:rFonts w:cs="Arial" w:ascii="Arial" w:hAnsi="Arial"/>
          <w:b/>
          <w:i/>
          <w:sz w:val="20"/>
          <w:szCs w:val="20"/>
          <w:u w:val="single"/>
        </w:rPr>
        <w:t>dispensed in the pharmacy without prescription.</w:t>
      </w:r>
    </w:p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i/>
          <w:i/>
          <w:sz w:val="20"/>
          <w:szCs w:val="20"/>
          <w:u w:val="single"/>
        </w:rPr>
      </w:pPr>
      <w:r>
        <w:rPr>
          <w:rFonts w:cs="Arial" w:ascii="Arial" w:hAnsi="Arial"/>
          <w:b/>
          <w:i/>
          <w:sz w:val="20"/>
          <w:szCs w:val="20"/>
          <w:u w:val="single"/>
        </w:rPr>
      </w:r>
    </w:p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numPr>
          <w:ilvl w:val="0"/>
          <w:numId w:val="12"/>
        </w:numPr>
        <w:tabs>
          <w:tab w:val="clear" w:pos="720"/>
          <w:tab w:val="left" w:pos="540" w:leader="none"/>
          <w:tab w:val="left" w:pos="900" w:leader="none"/>
        </w:tabs>
        <w:spacing w:lineRule="auto" w:line="240" w:before="120" w:after="12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st the antibiotics that are being frequently dispensed for community-acquired pneumonia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spacing w:lineRule="auto" w:line="240" w:before="120" w:after="12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ab/>
        <w:t>(CAP) without a prescription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"/>
        <w:gridCol w:w="4202"/>
        <w:gridCol w:w="772"/>
        <w:gridCol w:w="867"/>
        <w:gridCol w:w="1284"/>
        <w:gridCol w:w="974"/>
        <w:gridCol w:w="992"/>
      </w:tblGrid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%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icillin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70" w:name="__Fieldmark__285_2116487435"/>
            <w:bookmarkStart w:id="571" w:name="__Fieldmark__285_2116487435"/>
            <w:bookmarkEnd w:id="5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72" w:name="__Fieldmark__286_2116487435"/>
            <w:bookmarkStart w:id="573" w:name="__Fieldmark__286_2116487435"/>
            <w:bookmarkEnd w:id="5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74" w:name="__Fieldmark__287_2116487435"/>
            <w:bookmarkStart w:id="575" w:name="__Fieldmark__287_2116487435"/>
            <w:bookmarkEnd w:id="5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76" w:name="__Fieldmark__288_2116487435"/>
            <w:bookmarkStart w:id="577" w:name="__Fieldmark__288_2116487435"/>
            <w:bookmarkEnd w:id="5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78" w:name="__Fieldmark__289_2116487435"/>
            <w:bookmarkStart w:id="579" w:name="__Fieldmark__289_2116487435"/>
            <w:bookmarkEnd w:id="5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icillin, injec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80" w:name="__Fieldmark__290_2116487435"/>
            <w:bookmarkStart w:id="581" w:name="__Fieldmark__290_2116487435"/>
            <w:bookmarkEnd w:id="5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82" w:name="__Fieldmark__291_2116487435"/>
            <w:bookmarkStart w:id="583" w:name="__Fieldmark__291_2116487435"/>
            <w:bookmarkEnd w:id="5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84" w:name="__Fieldmark__292_2116487435"/>
            <w:bookmarkStart w:id="585" w:name="__Fieldmark__292_2116487435"/>
            <w:bookmarkEnd w:id="5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86" w:name="__Fieldmark__293_2116487435"/>
            <w:bookmarkStart w:id="587" w:name="__Fieldmark__293_2116487435"/>
            <w:bookmarkEnd w:id="5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88" w:name="__Fieldmark__294_2116487435"/>
            <w:bookmarkStart w:id="589" w:name="__Fieldmark__294_2116487435"/>
            <w:bookmarkEnd w:id="5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xicillin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90" w:name="__Fieldmark__295_2116487435"/>
            <w:bookmarkStart w:id="591" w:name="__Fieldmark__295_2116487435"/>
            <w:bookmarkEnd w:id="5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92" w:name="__Fieldmark__296_2116487435"/>
            <w:bookmarkStart w:id="593" w:name="__Fieldmark__296_2116487435"/>
            <w:bookmarkEnd w:id="5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94" w:name="__Fieldmark__297_2116487435"/>
            <w:bookmarkStart w:id="595" w:name="__Fieldmark__297_2116487435"/>
            <w:bookmarkEnd w:id="5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96" w:name="__Fieldmark__298_2116487435"/>
            <w:bookmarkStart w:id="597" w:name="__Fieldmark__298_2116487435"/>
            <w:bookmarkEnd w:id="5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598" w:name="__Fieldmark__299_2116487435"/>
            <w:bookmarkStart w:id="599" w:name="__Fieldmark__299_2116487435"/>
            <w:bookmarkEnd w:id="5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xicillin, injec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00" w:name="__Fieldmark__300_2116487435"/>
            <w:bookmarkStart w:id="601" w:name="__Fieldmark__300_2116487435"/>
            <w:bookmarkEnd w:id="6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02" w:name="__Fieldmark__301_2116487435"/>
            <w:bookmarkStart w:id="603" w:name="__Fieldmark__301_2116487435"/>
            <w:bookmarkEnd w:id="6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04" w:name="__Fieldmark__302_2116487435"/>
            <w:bookmarkStart w:id="605" w:name="__Fieldmark__302_2116487435"/>
            <w:bookmarkEnd w:id="6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06" w:name="__Fieldmark__303_2116487435"/>
            <w:bookmarkStart w:id="607" w:name="__Fieldmark__303_2116487435"/>
            <w:bookmarkEnd w:id="6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08" w:name="__Fieldmark__304_2116487435"/>
            <w:bookmarkStart w:id="609" w:name="__Fieldmark__304_2116487435"/>
            <w:bookmarkEnd w:id="6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icillin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10" w:name="__Fieldmark__305_2116487435"/>
            <w:bookmarkStart w:id="611" w:name="__Fieldmark__305_2116487435"/>
            <w:bookmarkEnd w:id="6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12" w:name="__Fieldmark__306_2116487435"/>
            <w:bookmarkStart w:id="613" w:name="__Fieldmark__306_2116487435"/>
            <w:bookmarkEnd w:id="6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14" w:name="__Fieldmark__307_2116487435"/>
            <w:bookmarkStart w:id="615" w:name="__Fieldmark__307_2116487435"/>
            <w:bookmarkEnd w:id="6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16" w:name="__Fieldmark__308_2116487435"/>
            <w:bookmarkStart w:id="617" w:name="__Fieldmark__308_2116487435"/>
            <w:bookmarkEnd w:id="6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18" w:name="__Fieldmark__309_2116487435"/>
            <w:bookmarkStart w:id="619" w:name="__Fieldmark__309_2116487435"/>
            <w:bookmarkEnd w:id="6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icillin, injec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20" w:name="__Fieldmark__310_2116487435"/>
            <w:bookmarkStart w:id="621" w:name="__Fieldmark__310_2116487435"/>
            <w:bookmarkEnd w:id="6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22" w:name="__Fieldmark__311_2116487435"/>
            <w:bookmarkStart w:id="623" w:name="__Fieldmark__311_2116487435"/>
            <w:bookmarkEnd w:id="6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24" w:name="__Fieldmark__312_2116487435"/>
            <w:bookmarkStart w:id="625" w:name="__Fieldmark__312_2116487435"/>
            <w:bookmarkEnd w:id="6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26" w:name="__Fieldmark__313_2116487435"/>
            <w:bookmarkStart w:id="627" w:name="__Fieldmark__313_2116487435"/>
            <w:bookmarkEnd w:id="6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28" w:name="__Fieldmark__314_2116487435"/>
            <w:bookmarkStart w:id="629" w:name="__Fieldmark__314_2116487435"/>
            <w:bookmarkEnd w:id="6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profloxacin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30" w:name="__Fieldmark__315_2116487435"/>
            <w:bookmarkStart w:id="631" w:name="__Fieldmark__315_2116487435"/>
            <w:bookmarkEnd w:id="6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32" w:name="__Fieldmark__316_2116487435"/>
            <w:bookmarkStart w:id="633" w:name="__Fieldmark__316_2116487435"/>
            <w:bookmarkEnd w:id="6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34" w:name="__Fieldmark__317_2116487435"/>
            <w:bookmarkStart w:id="635" w:name="__Fieldmark__317_2116487435"/>
            <w:bookmarkEnd w:id="6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36" w:name="__Fieldmark__318_2116487435"/>
            <w:bookmarkStart w:id="637" w:name="__Fieldmark__318_2116487435"/>
            <w:bookmarkEnd w:id="6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38" w:name="__Fieldmark__319_2116487435"/>
            <w:bookmarkStart w:id="639" w:name="__Fieldmark__319_2116487435"/>
            <w:bookmarkEnd w:id="6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profloxacin, injec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40" w:name="__Fieldmark__320_2116487435"/>
            <w:bookmarkStart w:id="641" w:name="__Fieldmark__320_2116487435"/>
            <w:bookmarkEnd w:id="6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42" w:name="__Fieldmark__321_2116487435"/>
            <w:bookmarkStart w:id="643" w:name="__Fieldmark__321_2116487435"/>
            <w:bookmarkEnd w:id="6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44" w:name="__Fieldmark__322_2116487435"/>
            <w:bookmarkStart w:id="645" w:name="__Fieldmark__322_2116487435"/>
            <w:bookmarkEnd w:id="6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46" w:name="__Fieldmark__323_2116487435"/>
            <w:bookmarkStart w:id="647" w:name="__Fieldmark__323_2116487435"/>
            <w:bookmarkEnd w:id="6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48" w:name="__Fieldmark__324_2116487435"/>
            <w:bookmarkStart w:id="649" w:name="__Fieldmark__324_2116487435"/>
            <w:bookmarkEnd w:id="6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azolin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50" w:name="__Fieldmark__325_2116487435"/>
            <w:bookmarkStart w:id="651" w:name="__Fieldmark__325_2116487435"/>
            <w:bookmarkEnd w:id="6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52" w:name="__Fieldmark__326_2116487435"/>
            <w:bookmarkStart w:id="653" w:name="__Fieldmark__326_2116487435"/>
            <w:bookmarkEnd w:id="6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54" w:name="__Fieldmark__327_2116487435"/>
            <w:bookmarkStart w:id="655" w:name="__Fieldmark__327_2116487435"/>
            <w:bookmarkEnd w:id="6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56" w:name="__Fieldmark__328_2116487435"/>
            <w:bookmarkStart w:id="657" w:name="__Fieldmark__328_2116487435"/>
            <w:bookmarkEnd w:id="6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58" w:name="__Fieldmark__329_2116487435"/>
            <w:bookmarkStart w:id="659" w:name="__Fieldmark__329_2116487435"/>
            <w:bookmarkEnd w:id="6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azolin, injec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60" w:name="__Fieldmark__330_2116487435"/>
            <w:bookmarkStart w:id="661" w:name="__Fieldmark__330_2116487435"/>
            <w:bookmarkEnd w:id="6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62" w:name="__Fieldmark__331_2116487435"/>
            <w:bookmarkStart w:id="663" w:name="__Fieldmark__331_2116487435"/>
            <w:bookmarkEnd w:id="6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64" w:name="__Fieldmark__332_2116487435"/>
            <w:bookmarkStart w:id="665" w:name="__Fieldmark__332_2116487435"/>
            <w:bookmarkEnd w:id="6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66" w:name="__Fieldmark__333_2116487435"/>
            <w:bookmarkStart w:id="667" w:name="__Fieldmark__333_2116487435"/>
            <w:bookmarkEnd w:id="6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68" w:name="__Fieldmark__334_2116487435"/>
            <w:bookmarkStart w:id="669" w:name="__Fieldmark__334_2116487435"/>
            <w:bookmarkEnd w:id="6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mycin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70" w:name="__Fieldmark__335_2116487435"/>
            <w:bookmarkStart w:id="671" w:name="__Fieldmark__335_2116487435"/>
            <w:bookmarkEnd w:id="6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72" w:name="__Fieldmark__336_2116487435"/>
            <w:bookmarkStart w:id="673" w:name="__Fieldmark__336_2116487435"/>
            <w:bookmarkEnd w:id="6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74" w:name="__Fieldmark__337_2116487435"/>
            <w:bookmarkStart w:id="675" w:name="__Fieldmark__337_2116487435"/>
            <w:bookmarkEnd w:id="6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76" w:name="__Fieldmark__338_2116487435"/>
            <w:bookmarkStart w:id="677" w:name="__Fieldmark__338_2116487435"/>
            <w:bookmarkEnd w:id="6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78" w:name="__Fieldmark__339_2116487435"/>
            <w:bookmarkStart w:id="679" w:name="__Fieldmark__339_2116487435"/>
            <w:bookmarkEnd w:id="6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mycin, injec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80" w:name="__Fieldmark__340_2116487435"/>
            <w:bookmarkStart w:id="681" w:name="__Fieldmark__340_2116487435"/>
            <w:bookmarkEnd w:id="6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82" w:name="__Fieldmark__341_2116487435"/>
            <w:bookmarkStart w:id="683" w:name="__Fieldmark__341_2116487435"/>
            <w:bookmarkEnd w:id="6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84" w:name="__Fieldmark__342_2116487435"/>
            <w:bookmarkStart w:id="685" w:name="__Fieldmark__342_2116487435"/>
            <w:bookmarkEnd w:id="6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86" w:name="__Fieldmark__343_2116487435"/>
            <w:bookmarkStart w:id="687" w:name="__Fieldmark__343_2116487435"/>
            <w:bookmarkEnd w:id="6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88" w:name="__Fieldmark__344_2116487435"/>
            <w:bookmarkStart w:id="689" w:name="__Fieldmark__344_2116487435"/>
            <w:bookmarkEnd w:id="6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xicillin/clavulanate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90" w:name="__Fieldmark__345_2116487435"/>
            <w:bookmarkStart w:id="691" w:name="__Fieldmark__345_2116487435"/>
            <w:bookmarkEnd w:id="6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92" w:name="__Fieldmark__346_2116487435"/>
            <w:bookmarkStart w:id="693" w:name="__Fieldmark__346_2116487435"/>
            <w:bookmarkEnd w:id="6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94" w:name="__Fieldmark__347_2116487435"/>
            <w:bookmarkStart w:id="695" w:name="__Fieldmark__347_2116487435"/>
            <w:bookmarkEnd w:id="6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96" w:name="__Fieldmark__348_2116487435"/>
            <w:bookmarkStart w:id="697" w:name="__Fieldmark__348_2116487435"/>
            <w:bookmarkEnd w:id="6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698" w:name="__Fieldmark__349_2116487435"/>
            <w:bookmarkStart w:id="699" w:name="__Fieldmark__349_2116487435"/>
            <w:bookmarkEnd w:id="6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ythromycin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00" w:name="__Fieldmark__350_2116487435"/>
            <w:bookmarkStart w:id="701" w:name="__Fieldmark__350_2116487435"/>
            <w:bookmarkEnd w:id="7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02" w:name="__Fieldmark__351_2116487435"/>
            <w:bookmarkStart w:id="703" w:name="__Fieldmark__351_2116487435"/>
            <w:bookmarkEnd w:id="7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04" w:name="__Fieldmark__352_2116487435"/>
            <w:bookmarkStart w:id="705" w:name="__Fieldmark__352_2116487435"/>
            <w:bookmarkEnd w:id="7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06" w:name="__Fieldmark__353_2116487435"/>
            <w:bookmarkStart w:id="707" w:name="__Fieldmark__353_2116487435"/>
            <w:bookmarkEnd w:id="7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08" w:name="__Fieldmark__354_2116487435"/>
            <w:bookmarkStart w:id="709" w:name="__Fieldmark__354_2116487435"/>
            <w:bookmarkEnd w:id="7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rythromycin, injec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10" w:name="__Fieldmark__355_2116487435"/>
            <w:bookmarkStart w:id="711" w:name="__Fieldmark__355_2116487435"/>
            <w:bookmarkEnd w:id="7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12" w:name="__Fieldmark__356_2116487435"/>
            <w:bookmarkStart w:id="713" w:name="__Fieldmark__356_2116487435"/>
            <w:bookmarkEnd w:id="7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14" w:name="__Fieldmark__357_2116487435"/>
            <w:bookmarkStart w:id="715" w:name="__Fieldmark__357_2116487435"/>
            <w:bookmarkEnd w:id="7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16" w:name="__Fieldmark__358_2116487435"/>
            <w:bookmarkStart w:id="717" w:name="__Fieldmark__358_2116487435"/>
            <w:bookmarkEnd w:id="7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18" w:name="__Fieldmark__359_2116487435"/>
            <w:bookmarkStart w:id="719" w:name="__Fieldmark__359_2116487435"/>
            <w:bookmarkEnd w:id="7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ithromycin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20" w:name="__Fieldmark__360_2116487435"/>
            <w:bookmarkStart w:id="721" w:name="__Fieldmark__360_2116487435"/>
            <w:bookmarkEnd w:id="7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22" w:name="__Fieldmark__361_2116487435"/>
            <w:bookmarkStart w:id="723" w:name="__Fieldmark__361_2116487435"/>
            <w:bookmarkEnd w:id="7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24" w:name="__Fieldmark__362_2116487435"/>
            <w:bookmarkStart w:id="725" w:name="__Fieldmark__362_2116487435"/>
            <w:bookmarkEnd w:id="7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26" w:name="__Fieldmark__363_2116487435"/>
            <w:bookmarkStart w:id="727" w:name="__Fieldmark__363_2116487435"/>
            <w:bookmarkEnd w:id="7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28" w:name="__Fieldmark__364_2116487435"/>
            <w:bookmarkStart w:id="729" w:name="__Fieldmark__364_2116487435"/>
            <w:bookmarkEnd w:id="7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ithromycin, injec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30" w:name="__Fieldmark__365_2116487435"/>
            <w:bookmarkStart w:id="731" w:name="__Fieldmark__365_2116487435"/>
            <w:bookmarkEnd w:id="7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32" w:name="__Fieldmark__366_2116487435"/>
            <w:bookmarkStart w:id="733" w:name="__Fieldmark__366_2116487435"/>
            <w:bookmarkEnd w:id="7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34" w:name="__Fieldmark__367_2116487435"/>
            <w:bookmarkStart w:id="735" w:name="__Fieldmark__367_2116487435"/>
            <w:bookmarkEnd w:id="7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36" w:name="__Fieldmark__368_2116487435"/>
            <w:bookmarkStart w:id="737" w:name="__Fieldmark__368_2116487435"/>
            <w:bookmarkEnd w:id="7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38" w:name="__Fieldmark__369_2116487435"/>
            <w:bookmarkStart w:id="739" w:name="__Fieldmark__369_2116487435"/>
            <w:bookmarkEnd w:id="7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ofloxacin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40" w:name="__Fieldmark__370_2116487435"/>
            <w:bookmarkStart w:id="741" w:name="__Fieldmark__370_2116487435"/>
            <w:bookmarkEnd w:id="7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42" w:name="__Fieldmark__371_2116487435"/>
            <w:bookmarkStart w:id="743" w:name="__Fieldmark__371_2116487435"/>
            <w:bookmarkEnd w:id="7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44" w:name="__Fieldmark__372_2116487435"/>
            <w:bookmarkStart w:id="745" w:name="__Fieldmark__372_2116487435"/>
            <w:bookmarkEnd w:id="7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46" w:name="__Fieldmark__373_2116487435"/>
            <w:bookmarkStart w:id="747" w:name="__Fieldmark__373_2116487435"/>
            <w:bookmarkEnd w:id="7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48" w:name="__Fieldmark__374_2116487435"/>
            <w:bookmarkStart w:id="749" w:name="__Fieldmark__374_2116487435"/>
            <w:bookmarkEnd w:id="7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cycline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50" w:name="__Fieldmark__375_2116487435"/>
            <w:bookmarkStart w:id="751" w:name="__Fieldmark__375_2116487435"/>
            <w:bookmarkEnd w:id="7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52" w:name="__Fieldmark__376_2116487435"/>
            <w:bookmarkStart w:id="753" w:name="__Fieldmark__376_2116487435"/>
            <w:bookmarkEnd w:id="7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54" w:name="__Fieldmark__377_2116487435"/>
            <w:bookmarkStart w:id="755" w:name="__Fieldmark__377_2116487435"/>
            <w:bookmarkEnd w:id="7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56" w:name="__Fieldmark__378_2116487435"/>
            <w:bookmarkStart w:id="757" w:name="__Fieldmark__378_2116487435"/>
            <w:bookmarkEnd w:id="7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58" w:name="__Fieldmark__379_2116487435"/>
            <w:bookmarkStart w:id="759" w:name="__Fieldmark__379_2116487435"/>
            <w:bookmarkEnd w:id="7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ethopim- sulfamethoxazole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60" w:name="__Fieldmark__380_2116487435"/>
            <w:bookmarkStart w:id="761" w:name="__Fieldmark__380_2116487435"/>
            <w:bookmarkEnd w:id="7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62" w:name="__Fieldmark__381_2116487435"/>
            <w:bookmarkStart w:id="763" w:name="__Fieldmark__381_2116487435"/>
            <w:bookmarkEnd w:id="7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64" w:name="__Fieldmark__382_2116487435"/>
            <w:bookmarkStart w:id="765" w:name="__Fieldmark__382_2116487435"/>
            <w:bookmarkEnd w:id="7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66" w:name="__Fieldmark__383_2116487435"/>
            <w:bookmarkStart w:id="767" w:name="__Fieldmark__383_2116487435"/>
            <w:bookmarkEnd w:id="7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68" w:name="__Fieldmark__384_2116487435"/>
            <w:bookmarkStart w:id="769" w:name="__Fieldmark__384_2116487435"/>
            <w:bookmarkEnd w:id="7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xycycline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70" w:name="__Fieldmark__385_2116487435"/>
            <w:bookmarkStart w:id="771" w:name="__Fieldmark__385_2116487435"/>
            <w:bookmarkEnd w:id="7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72" w:name="__Fieldmark__386_2116487435"/>
            <w:bookmarkStart w:id="773" w:name="__Fieldmark__386_2116487435"/>
            <w:bookmarkEnd w:id="7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74" w:name="__Fieldmark__387_2116487435"/>
            <w:bookmarkStart w:id="775" w:name="__Fieldmark__387_2116487435"/>
            <w:bookmarkEnd w:id="7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76" w:name="__Fieldmark__388_2116487435"/>
            <w:bookmarkStart w:id="777" w:name="__Fieldmark__388_2116487435"/>
            <w:bookmarkEnd w:id="7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78" w:name="__Fieldmark__389_2116487435"/>
            <w:bookmarkStart w:id="779" w:name="__Fieldmark__389_2116487435"/>
            <w:bookmarkEnd w:id="7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540" w:leader="none"/>
          <w:tab w:val="left" w:pos="900" w:leader="none"/>
        </w:tabs>
        <w:spacing w:lineRule="auto" w:line="240" w:before="0" w:after="0"/>
        <w:ind w:left="142" w:hanging="284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What other medications would you dispense with antibiotics for CAP without a prescription? </w:t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spacing w:lineRule="auto" w:line="240" w:before="0" w:after="0"/>
        <w:ind w:left="142" w:hanging="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"/>
        <w:gridCol w:w="4216"/>
        <w:gridCol w:w="772"/>
        <w:gridCol w:w="848"/>
        <w:gridCol w:w="1284"/>
        <w:gridCol w:w="891"/>
        <w:gridCol w:w="1080"/>
      </w:tblGrid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xamethasone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80" w:name="__Fieldmark__390_2116487435"/>
            <w:bookmarkStart w:id="781" w:name="__Fieldmark__390_2116487435"/>
            <w:bookmarkEnd w:id="7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82" w:name="__Fieldmark__391_2116487435"/>
            <w:bookmarkStart w:id="783" w:name="__Fieldmark__391_2116487435"/>
            <w:bookmarkEnd w:id="7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84" w:name="__Fieldmark__392_2116487435"/>
            <w:bookmarkStart w:id="785" w:name="__Fieldmark__392_2116487435"/>
            <w:bookmarkEnd w:id="7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86" w:name="__Fieldmark__393_2116487435"/>
            <w:bookmarkStart w:id="787" w:name="__Fieldmark__393_2116487435"/>
            <w:bookmarkEnd w:id="7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88" w:name="__Fieldmark__394_2116487435"/>
            <w:bookmarkStart w:id="789" w:name="__Fieldmark__394_2116487435"/>
            <w:bookmarkEnd w:id="7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xamethasone, injec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90" w:name="__Fieldmark__395_2116487435"/>
            <w:bookmarkStart w:id="791" w:name="__Fieldmark__395_2116487435"/>
            <w:bookmarkEnd w:id="7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92" w:name="__Fieldmark__396_2116487435"/>
            <w:bookmarkStart w:id="793" w:name="__Fieldmark__396_2116487435"/>
            <w:bookmarkEnd w:id="7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94" w:name="__Fieldmark__397_2116487435"/>
            <w:bookmarkStart w:id="795" w:name="__Fieldmark__397_2116487435"/>
            <w:bookmarkEnd w:id="7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96" w:name="__Fieldmark__398_2116487435"/>
            <w:bookmarkStart w:id="797" w:name="__Fieldmark__398_2116487435"/>
            <w:bookmarkEnd w:id="7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798" w:name="__Fieldmark__399_2116487435"/>
            <w:bookmarkStart w:id="799" w:name="__Fieldmark__399_2116487435"/>
            <w:bookmarkEnd w:id="7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mhexine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00" w:name="__Fieldmark__400_2116487435"/>
            <w:bookmarkStart w:id="801" w:name="__Fieldmark__400_2116487435"/>
            <w:bookmarkEnd w:id="8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02" w:name="__Fieldmark__401_2116487435"/>
            <w:bookmarkStart w:id="803" w:name="__Fieldmark__401_2116487435"/>
            <w:bookmarkEnd w:id="8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04" w:name="__Fieldmark__402_2116487435"/>
            <w:bookmarkStart w:id="805" w:name="__Fieldmark__402_2116487435"/>
            <w:bookmarkEnd w:id="8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06" w:name="__Fieldmark__403_2116487435"/>
            <w:bookmarkStart w:id="807" w:name="__Fieldmark__403_2116487435"/>
            <w:bookmarkEnd w:id="8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08" w:name="__Fieldmark__404_2116487435"/>
            <w:bookmarkStart w:id="809" w:name="__Fieldmark__404_2116487435"/>
            <w:bookmarkEnd w:id="8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i ascorbinici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10" w:name="__Fieldmark__405_2116487435"/>
            <w:bookmarkStart w:id="811" w:name="__Fieldmark__405_2116487435"/>
            <w:bookmarkEnd w:id="8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12" w:name="__Fieldmark__406_2116487435"/>
            <w:bookmarkStart w:id="813" w:name="__Fieldmark__406_2116487435"/>
            <w:bookmarkEnd w:id="8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14" w:name="__Fieldmark__407_2116487435"/>
            <w:bookmarkStart w:id="815" w:name="__Fieldmark__407_2116487435"/>
            <w:bookmarkEnd w:id="8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16" w:name="__Fieldmark__408_2116487435"/>
            <w:bookmarkStart w:id="817" w:name="__Fieldmark__408_2116487435"/>
            <w:bookmarkEnd w:id="8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18" w:name="__Fieldmark__409_2116487435"/>
            <w:bookmarkStart w:id="819" w:name="__Fieldmark__409_2116487435"/>
            <w:bookmarkEnd w:id="8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i ascorbinici, injec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20" w:name="__Fieldmark__410_2116487435"/>
            <w:bookmarkStart w:id="821" w:name="__Fieldmark__410_2116487435"/>
            <w:bookmarkEnd w:id="8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22" w:name="__Fieldmark__411_2116487435"/>
            <w:bookmarkStart w:id="823" w:name="__Fieldmark__411_2116487435"/>
            <w:bookmarkEnd w:id="8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24" w:name="__Fieldmark__412_2116487435"/>
            <w:bookmarkStart w:id="825" w:name="__Fieldmark__412_2116487435"/>
            <w:bookmarkEnd w:id="8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26" w:name="__Fieldmark__413_2116487435"/>
            <w:bookmarkStart w:id="827" w:name="__Fieldmark__413_2116487435"/>
            <w:bookmarkEnd w:id="8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28" w:name="__Fieldmark__414_2116487435"/>
            <w:bookmarkStart w:id="829" w:name="__Fieldmark__414_2116487435"/>
            <w:bookmarkEnd w:id="8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fenamin, ta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30" w:name="__Fieldmark__415_2116487435"/>
            <w:bookmarkStart w:id="831" w:name="__Fieldmark__415_2116487435"/>
            <w:bookmarkEnd w:id="8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32" w:name="__Fieldmark__416_2116487435"/>
            <w:bookmarkStart w:id="833" w:name="__Fieldmark__416_2116487435"/>
            <w:bookmarkEnd w:id="8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34" w:name="__Fieldmark__417_2116487435"/>
            <w:bookmarkStart w:id="835" w:name="__Fieldmark__417_2116487435"/>
            <w:bookmarkEnd w:id="8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36" w:name="__Fieldmark__418_2116487435"/>
            <w:bookmarkStart w:id="837" w:name="__Fieldmark__418_2116487435"/>
            <w:bookmarkEnd w:id="8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38" w:name="__Fieldmark__419_2116487435"/>
            <w:bookmarkStart w:id="839" w:name="__Fieldmark__419_2116487435"/>
            <w:bookmarkEnd w:id="8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B complex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40" w:name="__Fieldmark__420_2116487435"/>
            <w:bookmarkStart w:id="841" w:name="__Fieldmark__420_2116487435"/>
            <w:bookmarkEnd w:id="8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42" w:name="__Fieldmark__421_2116487435"/>
            <w:bookmarkStart w:id="843" w:name="__Fieldmark__421_2116487435"/>
            <w:bookmarkEnd w:id="8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44" w:name="__Fieldmark__422_2116487435"/>
            <w:bookmarkStart w:id="845" w:name="__Fieldmark__422_2116487435"/>
            <w:bookmarkEnd w:id="8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46" w:name="__Fieldmark__423_2116487435"/>
            <w:bookmarkStart w:id="847" w:name="__Fieldmark__423_2116487435"/>
            <w:bookmarkEnd w:id="8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48" w:name="__Fieldmark__424_2116487435"/>
            <w:bookmarkStart w:id="849" w:name="__Fieldmark__424_2116487435"/>
            <w:bookmarkEnd w:id="8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B complex, injec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50" w:name="__Fieldmark__425_2116487435"/>
            <w:bookmarkStart w:id="851" w:name="__Fieldmark__425_2116487435"/>
            <w:bookmarkEnd w:id="8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52" w:name="__Fieldmark__426_2116487435"/>
            <w:bookmarkStart w:id="853" w:name="__Fieldmark__426_2116487435"/>
            <w:bookmarkEnd w:id="8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54" w:name="__Fieldmark__427_2116487435"/>
            <w:bookmarkStart w:id="855" w:name="__Fieldmark__427_2116487435"/>
            <w:bookmarkEnd w:id="8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56" w:name="__Fieldmark__428_2116487435"/>
            <w:bookmarkStart w:id="857" w:name="__Fieldmark__428_2116487435"/>
            <w:bookmarkEnd w:id="8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58" w:name="__Fieldmark__429_2116487435"/>
            <w:bookmarkStart w:id="859" w:name="__Fieldmark__429_2116487435"/>
            <w:bookmarkEnd w:id="8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orcarboxylase, injec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60" w:name="__Fieldmark__430_2116487435"/>
            <w:bookmarkStart w:id="861" w:name="__Fieldmark__430_2116487435"/>
            <w:bookmarkEnd w:id="8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62" w:name="__Fieldmark__431_2116487435"/>
            <w:bookmarkStart w:id="863" w:name="__Fieldmark__431_2116487435"/>
            <w:bookmarkEnd w:id="8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64" w:name="__Fieldmark__432_2116487435"/>
            <w:bookmarkStart w:id="865" w:name="__Fieldmark__432_2116487435"/>
            <w:bookmarkEnd w:id="8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66" w:name="__Fieldmark__433_2116487435"/>
            <w:bookmarkStart w:id="867" w:name="__Fieldmark__433_2116487435"/>
            <w:bookmarkEnd w:id="8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68" w:name="__Fieldmark__434_2116487435"/>
            <w:bookmarkStart w:id="869" w:name="__Fieldmark__434_2116487435"/>
            <w:bookmarkEnd w:id="8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phyllin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70" w:name="__Fieldmark__435_2116487435"/>
            <w:bookmarkStart w:id="871" w:name="__Fieldmark__435_2116487435"/>
            <w:bookmarkEnd w:id="8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72" w:name="__Fieldmark__436_2116487435"/>
            <w:bookmarkStart w:id="873" w:name="__Fieldmark__436_2116487435"/>
            <w:bookmarkEnd w:id="8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74" w:name="__Fieldmark__437_2116487435"/>
            <w:bookmarkStart w:id="875" w:name="__Fieldmark__437_2116487435"/>
            <w:bookmarkEnd w:id="8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76" w:name="__Fieldmark__438_2116487435"/>
            <w:bookmarkStart w:id="877" w:name="__Fieldmark__438_2116487435"/>
            <w:bookmarkEnd w:id="8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78" w:name="__Fieldmark__439_2116487435"/>
            <w:bookmarkStart w:id="879" w:name="__Fieldmark__439_2116487435"/>
            <w:bookmarkEnd w:id="8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phyllin, injec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80" w:name="__Fieldmark__440_2116487435"/>
            <w:bookmarkStart w:id="881" w:name="__Fieldmark__440_2116487435"/>
            <w:bookmarkEnd w:id="8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82" w:name="__Fieldmark__441_2116487435"/>
            <w:bookmarkStart w:id="883" w:name="__Fieldmark__441_2116487435"/>
            <w:bookmarkEnd w:id="8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84" w:name="__Fieldmark__442_2116487435"/>
            <w:bookmarkStart w:id="885" w:name="__Fieldmark__442_2116487435"/>
            <w:bookmarkEnd w:id="8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86" w:name="__Fieldmark__443_2116487435"/>
            <w:bookmarkStart w:id="887" w:name="__Fieldmark__443_2116487435"/>
            <w:bookmarkEnd w:id="8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88" w:name="__Fieldmark__444_2116487435"/>
            <w:bookmarkStart w:id="889" w:name="__Fieldmark__444_2116487435"/>
            <w:bookmarkEnd w:id="8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lgin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90" w:name="__Fieldmark__445_2116487435"/>
            <w:bookmarkStart w:id="891" w:name="__Fieldmark__445_2116487435"/>
            <w:bookmarkEnd w:id="8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92" w:name="__Fieldmark__446_2116487435"/>
            <w:bookmarkStart w:id="893" w:name="__Fieldmark__446_2116487435"/>
            <w:bookmarkEnd w:id="8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94" w:name="__Fieldmark__447_2116487435"/>
            <w:bookmarkStart w:id="895" w:name="__Fieldmark__447_2116487435"/>
            <w:bookmarkEnd w:id="8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96" w:name="__Fieldmark__448_2116487435"/>
            <w:bookmarkStart w:id="897" w:name="__Fieldmark__448_2116487435"/>
            <w:bookmarkEnd w:id="8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898" w:name="__Fieldmark__449_2116487435"/>
            <w:bookmarkStart w:id="899" w:name="__Fieldmark__449_2116487435"/>
            <w:bookmarkEnd w:id="8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lgin, injec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00" w:name="__Fieldmark__450_2116487435"/>
            <w:bookmarkStart w:id="901" w:name="__Fieldmark__450_2116487435"/>
            <w:bookmarkEnd w:id="9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02" w:name="__Fieldmark__451_2116487435"/>
            <w:bookmarkStart w:id="903" w:name="__Fieldmark__451_2116487435"/>
            <w:bookmarkEnd w:id="9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04" w:name="__Fieldmark__452_2116487435"/>
            <w:bookmarkStart w:id="905" w:name="__Fieldmark__452_2116487435"/>
            <w:bookmarkEnd w:id="9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06" w:name="__Fieldmark__453_2116487435"/>
            <w:bookmarkStart w:id="907" w:name="__Fieldmark__453_2116487435"/>
            <w:bookmarkEnd w:id="9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08" w:name="__Fieldmark__454_2116487435"/>
            <w:bookmarkStart w:id="909" w:name="__Fieldmark__454_2116487435"/>
            <w:bookmarkEnd w:id="9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drol, ora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10" w:name="__Fieldmark__455_2116487435"/>
            <w:bookmarkStart w:id="911" w:name="__Fieldmark__455_2116487435"/>
            <w:bookmarkEnd w:id="9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12" w:name="__Fieldmark__456_2116487435"/>
            <w:bookmarkStart w:id="913" w:name="__Fieldmark__456_2116487435"/>
            <w:bookmarkEnd w:id="9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14" w:name="__Fieldmark__457_2116487435"/>
            <w:bookmarkStart w:id="915" w:name="__Fieldmark__457_2116487435"/>
            <w:bookmarkEnd w:id="9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16" w:name="__Fieldmark__458_2116487435"/>
            <w:bookmarkStart w:id="917" w:name="__Fieldmark__458_2116487435"/>
            <w:bookmarkEnd w:id="9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18" w:name="__Fieldmark__459_2116487435"/>
            <w:bookmarkStart w:id="919" w:name="__Fieldmark__459_2116487435"/>
            <w:bookmarkEnd w:id="9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drol, injectio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20" w:name="__Fieldmark__460_2116487435"/>
            <w:bookmarkStart w:id="921" w:name="__Fieldmark__460_2116487435"/>
            <w:bookmarkEnd w:id="9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22" w:name="__Fieldmark__461_2116487435"/>
            <w:bookmarkStart w:id="923" w:name="__Fieldmark__461_2116487435"/>
            <w:bookmarkEnd w:id="9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24" w:name="__Fieldmark__462_2116487435"/>
            <w:bookmarkStart w:id="925" w:name="__Fieldmark__462_2116487435"/>
            <w:bookmarkEnd w:id="9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26" w:name="__Fieldmark__463_2116487435"/>
            <w:bookmarkStart w:id="927" w:name="__Fieldmark__463_2116487435"/>
            <w:bookmarkEnd w:id="9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28" w:name="__Fieldmark__464_2116487435"/>
            <w:bookmarkStart w:id="929" w:name="__Fieldmark__464_2116487435"/>
            <w:bookmarkEnd w:id="9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 w:before="60" w:after="60"/>
        <w:ind w:left="540" w:hanging="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60" w:after="60"/>
        <w:rPr/>
      </w:pPr>
      <w:r>
        <w:rPr>
          <w:rFonts w:cs="Arial" w:ascii="Arial" w:hAnsi="Arial"/>
          <w:sz w:val="20"/>
          <w:szCs w:val="20"/>
        </w:rPr>
        <w:t>When dispensing a particular dosage form for the treatment of CAP without a prescription</w:t>
      </w:r>
      <w:r>
        <w:rPr/>
        <w:t>, what issues influence that choice?</w:t>
        <w:tab/>
        <w:tab/>
      </w:r>
    </w:p>
    <w:tbl>
      <w:tblPr>
        <w:tblW w:w="9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7"/>
        <w:gridCol w:w="720"/>
        <w:gridCol w:w="720"/>
        <w:gridCol w:w="720"/>
        <w:gridCol w:w="540"/>
        <w:gridCol w:w="809"/>
      </w:tblGrid>
      <w:tr>
        <w:trPr/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jections are more effective than oral 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982" w:leader="none"/>
              </w:tabs>
              <w:spacing w:before="48" w:after="48"/>
              <w:ind w:left="82"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in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30" w:name="__Fieldmark__465_2116487435"/>
            <w:bookmarkStart w:id="931" w:name="__Fieldmark__465_2116487435"/>
            <w:bookmarkEnd w:id="9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32" w:name="__Fieldmark__466_2116487435"/>
            <w:bookmarkStart w:id="933" w:name="__Fieldmark__466_2116487435"/>
            <w:bookmarkEnd w:id="9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34" w:name="__Fieldmark__467_2116487435"/>
            <w:bookmarkStart w:id="935" w:name="__Fieldmark__467_2116487435"/>
            <w:bookmarkEnd w:id="9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36" w:name="__Fieldmark__468_2116487435"/>
            <w:bookmarkStart w:id="937" w:name="__Fieldmark__468_2116487435"/>
            <w:bookmarkEnd w:id="9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38" w:name="__Fieldmark__469_2116487435"/>
            <w:bookmarkStart w:id="939" w:name="__Fieldmark__469_2116487435"/>
            <w:bookmarkEnd w:id="9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0" w:after="48"/>
              <w:rPr/>
            </w:pPr>
            <w:r>
              <w:rPr>
                <w:rFonts w:cs="Arial" w:ascii="Arial" w:hAnsi="Arial"/>
                <w:sz w:val="20"/>
                <w:szCs w:val="20"/>
              </w:rPr>
              <w:t>The medication product quality is better in an injection rather than tablet or capsu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40" w:name="__Fieldmark__470_2116487435"/>
            <w:bookmarkStart w:id="941" w:name="__Fieldmark__470_2116487435"/>
            <w:bookmarkEnd w:id="9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42" w:name="__Fieldmark__471_2116487435"/>
            <w:bookmarkStart w:id="943" w:name="__Fieldmark__471_2116487435"/>
            <w:bookmarkEnd w:id="9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44" w:name="__Fieldmark__472_2116487435"/>
            <w:bookmarkStart w:id="945" w:name="__Fieldmark__472_2116487435"/>
            <w:bookmarkEnd w:id="9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46" w:name="__Fieldmark__473_2116487435"/>
            <w:bookmarkStart w:id="947" w:name="__Fieldmark__473_2116487435"/>
            <w:bookmarkEnd w:id="9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48" w:name="__Fieldmark__474_2116487435"/>
            <w:bookmarkStart w:id="949" w:name="__Fieldmark__474_2116487435"/>
            <w:bookmarkEnd w:id="9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/>
            </w:pPr>
            <w:r>
              <w:rPr>
                <w:rFonts w:cs="Arial" w:ascii="Arial" w:hAnsi="Arial"/>
                <w:sz w:val="20"/>
                <w:szCs w:val="20"/>
              </w:rPr>
              <w:t>Adverse effects are less likely with an oral than injection trea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50" w:name="__Fieldmark__475_2116487435"/>
            <w:bookmarkStart w:id="951" w:name="__Fieldmark__475_2116487435"/>
            <w:bookmarkEnd w:id="9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52" w:name="__Fieldmark__476_2116487435"/>
            <w:bookmarkStart w:id="953" w:name="__Fieldmark__476_2116487435"/>
            <w:bookmarkEnd w:id="9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54" w:name="__Fieldmark__477_2116487435"/>
            <w:bookmarkStart w:id="955" w:name="__Fieldmark__477_2116487435"/>
            <w:bookmarkEnd w:id="9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56" w:name="__Fieldmark__478_2116487435"/>
            <w:bookmarkStart w:id="957" w:name="__Fieldmark__478_2116487435"/>
            <w:bookmarkEnd w:id="9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58" w:name="__Fieldmark__479_2116487435"/>
            <w:bookmarkStart w:id="959" w:name="__Fieldmark__479_2116487435"/>
            <w:bookmarkEnd w:id="9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doses of injections are chosen to provide better patient complia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60" w:name="__Fieldmark__480_2116487435"/>
            <w:bookmarkStart w:id="961" w:name="__Fieldmark__480_2116487435"/>
            <w:bookmarkEnd w:id="9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62" w:name="__Fieldmark__481_2116487435"/>
            <w:bookmarkStart w:id="963" w:name="__Fieldmark__481_2116487435"/>
            <w:bookmarkEnd w:id="9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64" w:name="__Fieldmark__482_2116487435"/>
            <w:bookmarkStart w:id="965" w:name="__Fieldmark__482_2116487435"/>
            <w:bookmarkEnd w:id="9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66" w:name="__Fieldmark__483_2116487435"/>
            <w:bookmarkStart w:id="967" w:name="__Fieldmark__483_2116487435"/>
            <w:bookmarkEnd w:id="9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68" w:name="__Fieldmark__484_2116487435"/>
            <w:bookmarkStart w:id="969" w:name="__Fieldmark__484_2116487435"/>
            <w:bookmarkEnd w:id="9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needles, syringes and single dose ampoules are necessary for injec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70" w:name="__Fieldmark__485_2116487435"/>
            <w:bookmarkStart w:id="971" w:name="__Fieldmark__485_2116487435"/>
            <w:bookmarkEnd w:id="9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72" w:name="__Fieldmark__486_2116487435"/>
            <w:bookmarkStart w:id="973" w:name="__Fieldmark__486_2116487435"/>
            <w:bookmarkEnd w:id="9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74" w:name="__Fieldmark__487_2116487435"/>
            <w:bookmarkStart w:id="975" w:name="__Fieldmark__487_2116487435"/>
            <w:bookmarkEnd w:id="9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76" w:name="__Fieldmark__488_2116487435"/>
            <w:bookmarkStart w:id="977" w:name="__Fieldmark__488_2116487435"/>
            <w:bookmarkEnd w:id="9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78" w:name="__Fieldmark__489_2116487435"/>
            <w:bookmarkStart w:id="979" w:name="__Fieldmark__489_2116487435"/>
            <w:bookmarkEnd w:id="9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/>
            </w:pPr>
            <w:r>
              <w:rPr>
                <w:rFonts w:cs="Arial" w:ascii="Arial" w:hAnsi="Arial"/>
                <w:sz w:val="20"/>
                <w:szCs w:val="20"/>
              </w:rPr>
              <w:t>There is no treatment benefit to switch from injection to oral during an antibiotic course for CA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80" w:name="__Fieldmark__490_2116487435"/>
            <w:bookmarkStart w:id="981" w:name="__Fieldmark__490_2116487435"/>
            <w:bookmarkEnd w:id="9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82" w:name="__Fieldmark__491_2116487435"/>
            <w:bookmarkStart w:id="983" w:name="__Fieldmark__491_2116487435"/>
            <w:bookmarkEnd w:id="9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84" w:name="__Fieldmark__492_2116487435"/>
            <w:bookmarkStart w:id="985" w:name="__Fieldmark__492_2116487435"/>
            <w:bookmarkEnd w:id="9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86" w:name="__Fieldmark__493_2116487435"/>
            <w:bookmarkStart w:id="987" w:name="__Fieldmark__493_2116487435"/>
            <w:bookmarkEnd w:id="9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88" w:name="__Fieldmark__494_2116487435"/>
            <w:bookmarkStart w:id="989" w:name="__Fieldmark__494_2116487435"/>
            <w:bookmarkEnd w:id="9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/>
            </w:pPr>
            <w:r>
              <w:rPr>
                <w:rFonts w:cs="Arial" w:ascii="Arial" w:hAnsi="Arial"/>
                <w:sz w:val="20"/>
                <w:szCs w:val="20"/>
              </w:rPr>
              <w:t>Your pharmaceutical training promoted the use of injections rather than oral medic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90" w:name="__Fieldmark__495_2116487435"/>
            <w:bookmarkStart w:id="991" w:name="__Fieldmark__495_2116487435"/>
            <w:bookmarkEnd w:id="9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92" w:name="__Fieldmark__496_2116487435"/>
            <w:bookmarkStart w:id="993" w:name="__Fieldmark__496_2116487435"/>
            <w:bookmarkEnd w:id="9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94" w:name="__Fieldmark__497_2116487435"/>
            <w:bookmarkStart w:id="995" w:name="__Fieldmark__497_2116487435"/>
            <w:bookmarkEnd w:id="9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96" w:name="__Fieldmark__498_2116487435"/>
            <w:bookmarkStart w:id="997" w:name="__Fieldmark__498_2116487435"/>
            <w:bookmarkEnd w:id="9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998" w:name="__Fieldmark__499_2116487435"/>
            <w:bookmarkStart w:id="999" w:name="__Fieldmark__499_2116487435"/>
            <w:bookmarkEnd w:id="9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g companies promote injectable rather than oral medic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00" w:name="__Fieldmark__500_2116487435"/>
            <w:bookmarkStart w:id="1001" w:name="__Fieldmark__500_2116487435"/>
            <w:bookmarkEnd w:id="10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02" w:name="__Fieldmark__501_2116487435"/>
            <w:bookmarkStart w:id="1003" w:name="__Fieldmark__501_2116487435"/>
            <w:bookmarkEnd w:id="10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04" w:name="__Fieldmark__502_2116487435"/>
            <w:bookmarkStart w:id="1005" w:name="__Fieldmark__502_2116487435"/>
            <w:bookmarkEnd w:id="10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06" w:name="__Fieldmark__503_2116487435"/>
            <w:bookmarkStart w:id="1007" w:name="__Fieldmark__503_2116487435"/>
            <w:bookmarkEnd w:id="10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08" w:name="__Fieldmark__504_2116487435"/>
            <w:bookmarkStart w:id="1009" w:name="__Fieldmark__504_2116487435"/>
            <w:bookmarkEnd w:id="10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900" w:leader="none"/>
                <w:tab w:val="left" w:pos="982" w:leader="none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 to dispense newly marketed produc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10" w:name="__Fieldmark__505_2116487435"/>
            <w:bookmarkStart w:id="1011" w:name="__Fieldmark__505_2116487435"/>
            <w:bookmarkEnd w:id="10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12" w:name="__Fieldmark__506_2116487435"/>
            <w:bookmarkStart w:id="1013" w:name="__Fieldmark__506_2116487435"/>
            <w:bookmarkEnd w:id="10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14" w:name="__Fieldmark__507_2116487435"/>
            <w:bookmarkStart w:id="1015" w:name="__Fieldmark__507_2116487435"/>
            <w:bookmarkEnd w:id="10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16" w:name="__Fieldmark__508_2116487435"/>
            <w:bookmarkStart w:id="1017" w:name="__Fieldmark__508_2116487435"/>
            <w:bookmarkEnd w:id="10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18" w:name="__Fieldmark__509_2116487435"/>
            <w:bookmarkStart w:id="1019" w:name="__Fieldmark__509_2116487435"/>
            <w:bookmarkEnd w:id="10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total treatment with oral medications is a more costly form of treatment than with injections including the cost of syringes, needles and admin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20" w:name="__Fieldmark__510_2116487435"/>
            <w:bookmarkStart w:id="1021" w:name="__Fieldmark__510_2116487435"/>
            <w:bookmarkEnd w:id="10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22" w:name="__Fieldmark__511_2116487435"/>
            <w:bookmarkStart w:id="1023" w:name="__Fieldmark__511_2116487435"/>
            <w:bookmarkEnd w:id="10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24" w:name="__Fieldmark__512_2116487435"/>
            <w:bookmarkStart w:id="1025" w:name="__Fieldmark__512_2116487435"/>
            <w:bookmarkEnd w:id="10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26" w:name="__Fieldmark__513_2116487435"/>
            <w:bookmarkStart w:id="1027" w:name="__Fieldmark__513_2116487435"/>
            <w:bookmarkEnd w:id="10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28" w:name="__Fieldmark__514_2116487435"/>
            <w:bookmarkStart w:id="1029" w:name="__Fieldmark__514_2116487435"/>
            <w:bookmarkEnd w:id="10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e repeat visits to the pharmacies are caused by injec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30" w:name="__Fieldmark__515_2116487435"/>
            <w:bookmarkStart w:id="1031" w:name="__Fieldmark__515_2116487435"/>
            <w:bookmarkEnd w:id="10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32" w:name="__Fieldmark__516_2116487435"/>
            <w:bookmarkStart w:id="1033" w:name="__Fieldmark__516_2116487435"/>
            <w:bookmarkEnd w:id="10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34" w:name="__Fieldmark__517_2116487435"/>
            <w:bookmarkStart w:id="1035" w:name="__Fieldmark__517_2116487435"/>
            <w:bookmarkEnd w:id="10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36" w:name="__Fieldmark__518_2116487435"/>
            <w:bookmarkStart w:id="1037" w:name="__Fieldmark__518_2116487435"/>
            <w:bookmarkEnd w:id="10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38" w:name="__Fieldmark__519_2116487435"/>
            <w:bookmarkStart w:id="1039" w:name="__Fieldmark__519_2116487435"/>
            <w:bookmarkEnd w:id="10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ons are chosen to provide better patient complia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40" w:name="__Fieldmark__520_2116487435"/>
            <w:bookmarkStart w:id="1041" w:name="__Fieldmark__520_2116487435"/>
            <w:bookmarkEnd w:id="10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42" w:name="__Fieldmark__521_2116487435"/>
            <w:bookmarkStart w:id="1043" w:name="__Fieldmark__521_2116487435"/>
            <w:bookmarkEnd w:id="10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44" w:name="__Fieldmark__522_2116487435"/>
            <w:bookmarkStart w:id="1045" w:name="__Fieldmark__522_2116487435"/>
            <w:bookmarkEnd w:id="10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46" w:name="__Fieldmark__523_2116487435"/>
            <w:bookmarkStart w:id="1047" w:name="__Fieldmark__523_2116487435"/>
            <w:bookmarkEnd w:id="10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48" w:name="__Fieldmark__524_2116487435"/>
            <w:bookmarkStart w:id="1049" w:name="__Fieldmark__524_2116487435"/>
            <w:bookmarkEnd w:id="10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prefer an oral medication rather than treatment with injec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50" w:name="__Fieldmark__525_2116487435"/>
            <w:bookmarkStart w:id="1051" w:name="__Fieldmark__525_2116487435"/>
            <w:bookmarkEnd w:id="10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52" w:name="__Fieldmark__526_2116487435"/>
            <w:bookmarkStart w:id="1053" w:name="__Fieldmark__526_2116487435"/>
            <w:bookmarkEnd w:id="10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54" w:name="__Fieldmark__527_2116487435"/>
            <w:bookmarkStart w:id="1055" w:name="__Fieldmark__527_2116487435"/>
            <w:bookmarkEnd w:id="10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56" w:name="__Fieldmark__528_2116487435"/>
            <w:bookmarkStart w:id="1057" w:name="__Fieldmark__528_2116487435"/>
            <w:bookmarkEnd w:id="10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58" w:name="__Fieldmark__529_2116487435"/>
            <w:bookmarkStart w:id="1059" w:name="__Fieldmark__529_2116487435"/>
            <w:bookmarkEnd w:id="10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age and gender of the patients can have influence on dispensing injec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60" w:name="__Fieldmark__530_2116487435"/>
            <w:bookmarkStart w:id="1061" w:name="__Fieldmark__530_2116487435"/>
            <w:bookmarkEnd w:id="10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62" w:name="__Fieldmark__531_2116487435"/>
            <w:bookmarkStart w:id="1063" w:name="__Fieldmark__531_2116487435"/>
            <w:bookmarkEnd w:id="10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64" w:name="__Fieldmark__532_2116487435"/>
            <w:bookmarkStart w:id="1065" w:name="__Fieldmark__532_2116487435"/>
            <w:bookmarkEnd w:id="10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66" w:name="__Fieldmark__533_2116487435"/>
            <w:bookmarkStart w:id="1067" w:name="__Fieldmark__533_2116487435"/>
            <w:bookmarkEnd w:id="10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68" w:name="__Fieldmark__534_2116487435"/>
            <w:bookmarkStart w:id="1069" w:name="__Fieldmark__534_2116487435"/>
            <w:bookmarkEnd w:id="10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360" w:leader="none"/>
                <w:tab w:val="left" w:pos="900" w:leader="none"/>
              </w:tabs>
              <w:spacing w:before="48" w:after="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severity of the patient with CAP influences the dispensing of injec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70" w:name="__Fieldmark__535_2116487435"/>
            <w:bookmarkStart w:id="1071" w:name="__Fieldmark__535_2116487435"/>
            <w:bookmarkEnd w:id="10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72" w:name="__Fieldmark__536_2116487435"/>
            <w:bookmarkStart w:id="1073" w:name="__Fieldmark__536_2116487435"/>
            <w:bookmarkEnd w:id="10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74" w:name="__Fieldmark__537_2116487435"/>
            <w:bookmarkStart w:id="1075" w:name="__Fieldmark__537_2116487435"/>
            <w:bookmarkEnd w:id="10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76" w:name="__Fieldmark__538_2116487435"/>
            <w:bookmarkStart w:id="1077" w:name="__Fieldmark__538_2116487435"/>
            <w:bookmarkEnd w:id="10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78" w:name="__Fieldmark__539_2116487435"/>
            <w:bookmarkStart w:id="1079" w:name="__Fieldmark__539_2116487435"/>
            <w:bookmarkEnd w:id="10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dispense more than one antibiotic without prescription for CAP at the same time?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992"/>
        <w:gridCol w:w="851"/>
        <w:gridCol w:w="1284"/>
        <w:gridCol w:w="990"/>
        <w:gridCol w:w="906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80" w:name="__Fieldmark__540_2116487435"/>
            <w:bookmarkStart w:id="1081" w:name="__Fieldmark__540_2116487435"/>
            <w:bookmarkEnd w:id="10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82" w:name="__Fieldmark__541_2116487435"/>
            <w:bookmarkStart w:id="1083" w:name="__Fieldmark__541_2116487435"/>
            <w:bookmarkEnd w:id="10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84" w:name="__Fieldmark__542_2116487435"/>
            <w:bookmarkStart w:id="1085" w:name="__Fieldmark__542_2116487435"/>
            <w:bookmarkEnd w:id="10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86" w:name="__Fieldmark__543_2116487435"/>
            <w:bookmarkStart w:id="1087" w:name="__Fieldmark__543_2116487435"/>
            <w:bookmarkEnd w:id="10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088" w:name="__Fieldmark__544_2116487435"/>
            <w:bookmarkStart w:id="1089" w:name="__Fieldmark__544_2116487435"/>
            <w:bookmarkEnd w:id="10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360" w:leader="none"/>
          <w:tab w:val="left" w:pos="900" w:leader="none"/>
        </w:tabs>
        <w:spacing w:lineRule="auto" w:line="240" w:before="48" w:after="48"/>
        <w:rPr/>
      </w:pPr>
      <w:r>
        <w:rPr>
          <w:rFonts w:cs="Arial" w:ascii="Arial" w:hAnsi="Arial"/>
          <w:sz w:val="20"/>
          <w:szCs w:val="20"/>
        </w:rPr>
        <w:t xml:space="preserve">The normal duration of </w:t>
      </w:r>
      <w:r>
        <w:rPr>
          <w:rFonts w:cs="Arial" w:ascii="Arial" w:hAnsi="Arial"/>
          <w:b/>
          <w:bCs/>
          <w:sz w:val="20"/>
          <w:szCs w:val="20"/>
        </w:rPr>
        <w:t>dispensed</w:t>
      </w:r>
      <w:r>
        <w:rPr>
          <w:rFonts w:cs="Arial" w:ascii="Arial" w:hAnsi="Arial"/>
          <w:sz w:val="20"/>
          <w:szCs w:val="20"/>
        </w:rPr>
        <w:t xml:space="preserve"> antibiotics for CAP by injection is: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440" w:hanging="0"/>
        <w:rPr/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090" w:name="__Fieldmark__545_2116487435"/>
      <w:bookmarkStart w:id="1091" w:name="__Fieldmark__545_2116487435"/>
      <w:bookmarkEnd w:id="109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≤3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092" w:name="__Fieldmark__546_2116487435"/>
      <w:bookmarkStart w:id="1093" w:name="__Fieldmark__546_2116487435"/>
      <w:bookmarkEnd w:id="109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4-5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094" w:name="__Fieldmark__547_2116487435"/>
      <w:bookmarkStart w:id="1095" w:name="__Fieldmark__547_2116487435"/>
      <w:bookmarkEnd w:id="109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&gt; 5 days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360" w:leader="none"/>
          <w:tab w:val="left" w:pos="900" w:leader="none"/>
        </w:tabs>
        <w:spacing w:lineRule="auto" w:line="240" w:before="48" w:after="48"/>
        <w:rPr/>
      </w:pPr>
      <w:r>
        <w:rPr>
          <w:rFonts w:cs="Arial" w:ascii="Arial" w:hAnsi="Arial"/>
          <w:sz w:val="20"/>
          <w:szCs w:val="20"/>
        </w:rPr>
        <w:t xml:space="preserve">The normal duration of </w:t>
      </w:r>
      <w:r>
        <w:rPr>
          <w:rFonts w:cs="Arial" w:ascii="Arial" w:hAnsi="Arial"/>
          <w:b/>
          <w:bCs/>
          <w:sz w:val="20"/>
          <w:szCs w:val="20"/>
        </w:rPr>
        <w:t>dispensed</w:t>
      </w:r>
      <w:r>
        <w:rPr>
          <w:rFonts w:cs="Arial" w:ascii="Arial" w:hAnsi="Arial"/>
          <w:sz w:val="20"/>
          <w:szCs w:val="20"/>
        </w:rPr>
        <w:t xml:space="preserve"> antibiotics for CAP orally is: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440" w:hanging="0"/>
        <w:rPr/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096" w:name="__Fieldmark__548_2116487435"/>
      <w:bookmarkStart w:id="1097" w:name="__Fieldmark__548_2116487435"/>
      <w:bookmarkEnd w:id="109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≤ 3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098" w:name="__Fieldmark__549_2116487435"/>
      <w:bookmarkStart w:id="1099" w:name="__Fieldmark__549_2116487435"/>
      <w:bookmarkEnd w:id="109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4-5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100" w:name="__Fieldmark__550_2116487435"/>
      <w:bookmarkStart w:id="1101" w:name="__Fieldmark__550_2116487435"/>
      <w:bookmarkEnd w:id="110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&gt; 5 days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080" w:firstLine="4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360" w:leader="none"/>
          <w:tab w:val="left" w:pos="900" w:leader="none"/>
        </w:tabs>
        <w:spacing w:lineRule="auto" w:line="240" w:before="48" w:after="48"/>
        <w:rPr/>
      </w:pPr>
      <w:r>
        <w:rPr>
          <w:rFonts w:cs="Arial" w:ascii="Arial" w:hAnsi="Arial"/>
          <w:sz w:val="20"/>
          <w:szCs w:val="20"/>
        </w:rPr>
        <w:t>If the treatment of CAP is switched from injection to oral, the time of the switch from an injection is: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4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440" w:hanging="0"/>
        <w:rPr/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102" w:name="__Fieldmark__551_2116487435"/>
      <w:bookmarkStart w:id="1103" w:name="__Fieldmark__551_2116487435"/>
      <w:bookmarkEnd w:id="110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≤ 24 hour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104" w:name="__Fieldmark__552_2116487435"/>
      <w:bookmarkStart w:id="1105" w:name="__Fieldmark__552_2116487435"/>
      <w:bookmarkEnd w:id="110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2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106" w:name="__Fieldmark__553_2116487435"/>
      <w:bookmarkStart w:id="1107" w:name="__Fieldmark__553_2116487435"/>
      <w:bookmarkEnd w:id="110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3 days  </w:t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108" w:name="__Fieldmark__554_2116487435"/>
      <w:bookmarkStart w:id="1109" w:name="__Fieldmark__554_2116487435"/>
      <w:bookmarkEnd w:id="110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&gt; 5 days after commencing treatment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before="48" w:after="48"/>
        <w:ind w:left="180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How often do you receive governmental information about antibiotic sensitivity data</w:t>
      </w:r>
      <w:r>
        <w:rPr/>
        <w:t>?</w:t>
      </w:r>
    </w:p>
    <w:tbl>
      <w:tblPr>
        <w:tblW w:w="90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3"/>
        <w:gridCol w:w="960"/>
        <w:gridCol w:w="1120"/>
        <w:gridCol w:w="1121"/>
        <w:gridCol w:w="960"/>
        <w:gridCol w:w="1120"/>
      </w:tblGrid>
      <w:tr>
        <w:trPr>
          <w:trHeight w:val="697" w:hRule="atLeast"/>
        </w:trPr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ekly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nth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3 times a year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nce a year</w:t>
            </w:r>
          </w:p>
        </w:tc>
      </w:tr>
      <w:tr>
        <w:trPr>
          <w:trHeight w:val="580" w:hRule="atLeast"/>
        </w:trPr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10" w:name="__Fieldmark__555_2116487435"/>
            <w:bookmarkStart w:id="1111" w:name="__Fieldmark__555_2116487435"/>
            <w:bookmarkEnd w:id="11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12" w:name="__Fieldmark__556_2116487435"/>
            <w:bookmarkStart w:id="1113" w:name="__Fieldmark__556_2116487435"/>
            <w:bookmarkEnd w:id="11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14" w:name="__Fieldmark__557_2116487435"/>
            <w:bookmarkStart w:id="1115" w:name="__Fieldmark__557_2116487435"/>
            <w:bookmarkEnd w:id="11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16" w:name="__Fieldmark__558_2116487435"/>
            <w:bookmarkStart w:id="1117" w:name="__Fieldmark__558_2116487435"/>
            <w:bookmarkEnd w:id="11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18" w:name="__Fieldmark__559_2116487435"/>
            <w:bookmarkStart w:id="1119" w:name="__Fieldmark__559_2116487435"/>
            <w:bookmarkEnd w:id="11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Do you find the current Mongolian treatment guidelines for CAP appropriate?</w:t>
      </w:r>
    </w:p>
    <w:p>
      <w:pPr>
        <w:pStyle w:val="Normal"/>
        <w:spacing w:lineRule="auto" w:line="240" w:before="0" w:after="0"/>
        <w:ind w:left="108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spacing w:lineRule="auto" w:line="240" w:before="0" w:after="0"/>
        <w:ind w:left="1080" w:firstLine="360"/>
        <w:rPr/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120" w:name="__Fieldmark__560_2116487435"/>
      <w:bookmarkStart w:id="1121" w:name="__Fieldmark__560_2116487435"/>
      <w:bookmarkEnd w:id="112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Yes </w:t>
        <w:tab/>
        <w:tab/>
        <w:tab/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122" w:name="__Fieldmark__561_2116487435"/>
      <w:bookmarkStart w:id="1123" w:name="__Fieldmark__561_2116487435"/>
      <w:bookmarkEnd w:id="112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o </w:t>
        <w:tab/>
        <w:tab/>
        <w:tab/>
        <w:tab/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124" w:name="__Fieldmark__562_2116487435"/>
      <w:bookmarkStart w:id="1125" w:name="__Fieldmark__562_2116487435"/>
      <w:bookmarkEnd w:id="112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R</w:t>
      </w:r>
    </w:p>
    <w:p>
      <w:pPr>
        <w:pStyle w:val="Normal"/>
        <w:spacing w:lineRule="auto" w:line="240" w:before="0" w:after="0"/>
        <w:ind w:left="1080" w:first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 xml:space="preserve">How often would you refer a patient with CAP who comes to the pharmacy to a doctor? </w:t>
      </w:r>
    </w:p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850"/>
        <w:gridCol w:w="992"/>
        <w:gridCol w:w="1418"/>
        <w:gridCol w:w="1134"/>
        <w:gridCol w:w="961"/>
      </w:tblGrid>
      <w:tr>
        <w:trPr>
          <w:trHeight w:val="875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>
          <w:trHeight w:val="41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26" w:name="__Fieldmark__563_2116487435"/>
            <w:bookmarkStart w:id="1127" w:name="__Fieldmark__563_2116487435"/>
            <w:bookmarkEnd w:id="11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28" w:name="__Fieldmark__564_2116487435"/>
            <w:bookmarkStart w:id="1129" w:name="__Fieldmark__564_2116487435"/>
            <w:bookmarkEnd w:id="11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30" w:name="__Fieldmark__565_2116487435"/>
            <w:bookmarkStart w:id="1131" w:name="__Fieldmark__565_2116487435"/>
            <w:bookmarkEnd w:id="11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32" w:name="__Fieldmark__566_2116487435"/>
            <w:bookmarkStart w:id="1133" w:name="__Fieldmark__566_2116487435"/>
            <w:bookmarkEnd w:id="11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34" w:name="__Fieldmark__567_2116487435"/>
            <w:bookmarkStart w:id="1135" w:name="__Fieldmark__567_2116487435"/>
            <w:bookmarkEnd w:id="11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60" w:after="60"/>
        <w:rPr/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 xml:space="preserve">Do you consider injections s more effective treatment for CAP?    </w:t>
      </w:r>
      <w:r>
        <w:fldChar w:fldCharType="begin">
          <w:ffData>
            <w:name w:val="Check46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136" w:name="__Fieldmark__568_2116487435"/>
      <w:bookmarkStart w:id="1137" w:name="__Fieldmark__568_2116487435"/>
      <w:bookmarkEnd w:id="113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Yes    </w:t>
        <w:tab/>
      </w:r>
      <w:r>
        <w:fldChar w:fldCharType="begin">
          <w:ffData>
            <w:name w:val="Check46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138" w:name="__Fieldmark__569_2116487435"/>
      <w:bookmarkStart w:id="1139" w:name="__Fieldmark__569_2116487435"/>
      <w:bookmarkEnd w:id="113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o   </w:t>
      </w:r>
    </w:p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yes, what is the effect of injections?</w:t>
      </w:r>
    </w:p>
    <w:p>
      <w:pPr>
        <w:pStyle w:val="Normal"/>
        <w:spacing w:lineRule="auto" w:line="240" w:before="60" w:after="60"/>
        <w:ind w:left="2157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850"/>
        <w:gridCol w:w="992"/>
        <w:gridCol w:w="1418"/>
        <w:gridCol w:w="1140"/>
        <w:gridCol w:w="906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e rapid cu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40" w:name="__Fieldmark__570_2116487435"/>
            <w:bookmarkStart w:id="1141" w:name="__Fieldmark__570_2116487435"/>
            <w:bookmarkEnd w:id="11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42" w:name="__Fieldmark__571_2116487435"/>
            <w:bookmarkStart w:id="1143" w:name="__Fieldmark__571_2116487435"/>
            <w:bookmarkEnd w:id="11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44" w:name="__Fieldmark__572_2116487435"/>
            <w:bookmarkStart w:id="1145" w:name="__Fieldmark__572_2116487435"/>
            <w:bookmarkEnd w:id="11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46" w:name="__Fieldmark__573_2116487435"/>
            <w:bookmarkStart w:id="1147" w:name="__Fieldmark__573_2116487435"/>
            <w:bookmarkEnd w:id="11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48" w:name="__Fieldmark__574_2116487435"/>
            <w:bookmarkStart w:id="1149" w:name="__Fieldmark__574_2116487435"/>
            <w:bookmarkEnd w:id="11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verse effects are less frequent than with oral treatmen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50" w:name="__Fieldmark__575_2116487435"/>
            <w:bookmarkStart w:id="1151" w:name="__Fieldmark__575_2116487435"/>
            <w:bookmarkEnd w:id="11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52" w:name="__Fieldmark__576_2116487435"/>
            <w:bookmarkStart w:id="1153" w:name="__Fieldmark__576_2116487435"/>
            <w:bookmarkEnd w:id="11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54" w:name="__Fieldmark__577_2116487435"/>
            <w:bookmarkStart w:id="1155" w:name="__Fieldmark__577_2116487435"/>
            <w:bookmarkEnd w:id="11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56" w:name="__Fieldmark__578_2116487435"/>
            <w:bookmarkStart w:id="1157" w:name="__Fieldmark__578_2116487435"/>
            <w:bookmarkEnd w:id="11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58" w:name="__Fieldmark__579_2116487435"/>
            <w:bookmarkStart w:id="1159" w:name="__Fieldmark__579_2116487435"/>
            <w:bookmarkEnd w:id="11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o what extent do you agree that there is more financial benefit with injections to the following people?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850"/>
        <w:gridCol w:w="992"/>
        <w:gridCol w:w="1418"/>
        <w:gridCol w:w="1140"/>
        <w:gridCol w:w="906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before="60" w:after="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60" w:name="__Fieldmark__580_2116487435"/>
            <w:bookmarkStart w:id="1161" w:name="__Fieldmark__580_2116487435"/>
            <w:bookmarkEnd w:id="11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62" w:name="__Fieldmark__581_2116487435"/>
            <w:bookmarkStart w:id="1163" w:name="__Fieldmark__581_2116487435"/>
            <w:bookmarkEnd w:id="11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64" w:name="__Fieldmark__582_2116487435"/>
            <w:bookmarkStart w:id="1165" w:name="__Fieldmark__582_2116487435"/>
            <w:bookmarkEnd w:id="11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66" w:name="__Fieldmark__583_2116487435"/>
            <w:bookmarkStart w:id="1167" w:name="__Fieldmark__583_2116487435"/>
            <w:bookmarkEnd w:id="11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68" w:name="__Fieldmark__584_2116487435"/>
            <w:bookmarkStart w:id="1169" w:name="__Fieldmark__584_2116487435"/>
            <w:bookmarkEnd w:id="11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armacis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70" w:name="__Fieldmark__585_2116487435"/>
            <w:bookmarkStart w:id="1171" w:name="__Fieldmark__585_2116487435"/>
            <w:bookmarkEnd w:id="11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72" w:name="__Fieldmark__586_2116487435"/>
            <w:bookmarkStart w:id="1173" w:name="__Fieldmark__586_2116487435"/>
            <w:bookmarkEnd w:id="11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74" w:name="__Fieldmark__587_2116487435"/>
            <w:bookmarkStart w:id="1175" w:name="__Fieldmark__587_2116487435"/>
            <w:bookmarkEnd w:id="11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76" w:name="__Fieldmark__588_2116487435"/>
            <w:bookmarkStart w:id="1177" w:name="__Fieldmark__588_2116487435"/>
            <w:bookmarkEnd w:id="11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78" w:name="__Fieldmark__589_2116487435"/>
            <w:bookmarkStart w:id="1179" w:name="__Fieldmark__589_2116487435"/>
            <w:bookmarkEnd w:id="11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80" w:name="__Fieldmark__590_2116487435"/>
            <w:bookmarkStart w:id="1181" w:name="__Fieldmark__590_2116487435"/>
            <w:bookmarkEnd w:id="11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82" w:name="__Fieldmark__591_2116487435"/>
            <w:bookmarkStart w:id="1183" w:name="__Fieldmark__591_2116487435"/>
            <w:bookmarkEnd w:id="11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84" w:name="__Fieldmark__592_2116487435"/>
            <w:bookmarkStart w:id="1185" w:name="__Fieldmark__592_2116487435"/>
            <w:bookmarkEnd w:id="11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86" w:name="__Fieldmark__593_2116487435"/>
            <w:bookmarkStart w:id="1187" w:name="__Fieldmark__593_2116487435"/>
            <w:bookmarkEnd w:id="11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88" w:name="__Fieldmark__594_2116487435"/>
            <w:bookmarkStart w:id="1189" w:name="__Fieldmark__594_2116487435"/>
            <w:bookmarkEnd w:id="11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r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90" w:name="__Fieldmark__595_2116487435"/>
            <w:bookmarkStart w:id="1191" w:name="__Fieldmark__595_2116487435"/>
            <w:bookmarkEnd w:id="11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92" w:name="__Fieldmark__596_2116487435"/>
            <w:bookmarkStart w:id="1193" w:name="__Fieldmark__596_2116487435"/>
            <w:bookmarkEnd w:id="11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94" w:name="__Fieldmark__597_2116487435"/>
            <w:bookmarkStart w:id="1195" w:name="__Fieldmark__597_2116487435"/>
            <w:bookmarkEnd w:id="11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96" w:name="__Fieldmark__598_2116487435"/>
            <w:bookmarkStart w:id="1197" w:name="__Fieldmark__598_2116487435"/>
            <w:bookmarkEnd w:id="11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198" w:name="__Fieldmark__599_2116487435"/>
            <w:bookmarkStart w:id="1199" w:name="__Fieldmark__599_2116487435"/>
            <w:bookmarkEnd w:id="11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60" w:after="60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 xml:space="preserve">Do you charge a special fee for administering injections? </w:t>
      </w:r>
    </w:p>
    <w:p>
      <w:pPr>
        <w:pStyle w:val="Normal"/>
        <w:spacing w:lineRule="auto" w:line="240" w:before="60" w:after="60"/>
        <w:ind w:left="720" w:hanging="0"/>
        <w:rPr/>
      </w:pPr>
      <w:r>
        <w:fldChar w:fldCharType="begin">
          <w:ffData>
            <w:name w:val="Check46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200" w:name="__Fieldmark__600_2116487435"/>
      <w:bookmarkStart w:id="1201" w:name="__Fieldmark__600_2116487435"/>
      <w:bookmarkEnd w:id="120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Yes, amount_______</w:t>
        <w:tab/>
      </w:r>
      <w:r>
        <w:fldChar w:fldCharType="begin">
          <w:ffData>
            <w:name w:val="Check46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202" w:name="__Fieldmark__601_2116487435"/>
      <w:bookmarkStart w:id="1203" w:name="__Fieldmark__601_2116487435"/>
      <w:bookmarkEnd w:id="120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o</w:t>
      </w:r>
    </w:p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o you think the fee for dispensing and administering injections is affordable to the patient? </w:t>
      </w:r>
    </w:p>
    <w:p>
      <w:pPr>
        <w:pStyle w:val="Normal"/>
        <w:spacing w:lineRule="auto" w:line="240" w:before="60" w:after="60"/>
        <w:ind w:left="1800" w:firstLine="360"/>
        <w:rPr/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204" w:name="__Fieldmark__602_2116487435"/>
      <w:bookmarkStart w:id="1205" w:name="__Fieldmark__602_2116487435"/>
      <w:bookmarkEnd w:id="120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Yes </w:t>
        <w:tab/>
        <w:tab/>
        <w:tab/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206" w:name="__Fieldmark__603_2116487435"/>
      <w:bookmarkStart w:id="1207" w:name="__Fieldmark__603_2116487435"/>
      <w:bookmarkEnd w:id="120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o </w:t>
        <w:tab/>
        <w:tab/>
        <w:tab/>
        <w:tab/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208" w:name="__Fieldmark__604_2116487435"/>
      <w:bookmarkStart w:id="1209" w:name="__Fieldmark__604_2116487435"/>
      <w:bookmarkEnd w:id="120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R</w:t>
      </w:r>
    </w:p>
    <w:p>
      <w:pPr>
        <w:pStyle w:val="Normal"/>
        <w:spacing w:lineRule="auto" w:line="240" w:before="60" w:after="60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60" w:after="60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n dispensing injections, which of the following are considered: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850"/>
        <w:gridCol w:w="992"/>
        <w:gridCol w:w="1418"/>
        <w:gridCol w:w="992"/>
        <w:gridCol w:w="992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ied from reliable sour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10" w:name="__Fieldmark__605_2116487435"/>
            <w:bookmarkStart w:id="1211" w:name="__Fieldmark__605_2116487435"/>
            <w:bookmarkEnd w:id="12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12" w:name="__Fieldmark__606_2116487435"/>
            <w:bookmarkStart w:id="1213" w:name="__Fieldmark__606_2116487435"/>
            <w:bookmarkEnd w:id="12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14" w:name="__Fieldmark__607_2116487435"/>
            <w:bookmarkStart w:id="1215" w:name="__Fieldmark__607_2116487435"/>
            <w:bookmarkEnd w:id="12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16" w:name="__Fieldmark__608_2116487435"/>
            <w:bookmarkStart w:id="1217" w:name="__Fieldmark__608_2116487435"/>
            <w:bookmarkEnd w:id="12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18" w:name="__Fieldmark__609_2116487435"/>
            <w:bookmarkStart w:id="1219" w:name="__Fieldmark__609_2116487435"/>
            <w:bookmarkEnd w:id="12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ing sterile drips, syringes and needl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20" w:name="__Fieldmark__610_2116487435"/>
            <w:bookmarkStart w:id="1221" w:name="__Fieldmark__610_2116487435"/>
            <w:bookmarkEnd w:id="12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22" w:name="__Fieldmark__611_2116487435"/>
            <w:bookmarkStart w:id="1223" w:name="__Fieldmark__611_2116487435"/>
            <w:bookmarkEnd w:id="12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24" w:name="__Fieldmark__612_2116487435"/>
            <w:bookmarkStart w:id="1225" w:name="__Fieldmark__612_2116487435"/>
            <w:bookmarkEnd w:id="12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26" w:name="__Fieldmark__613_2116487435"/>
            <w:bookmarkStart w:id="1227" w:name="__Fieldmark__613_2116487435"/>
            <w:bookmarkEnd w:id="12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28" w:name="__Fieldmark__614_2116487435"/>
            <w:bookmarkStart w:id="1229" w:name="__Fieldmark__614_2116487435"/>
            <w:bookmarkEnd w:id="12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left" w:pos="540" w:leader="none"/>
                <w:tab w:val="left" w:pos="72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kage condition of the medic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30" w:name="__Fieldmark__615_2116487435"/>
            <w:bookmarkStart w:id="1231" w:name="__Fieldmark__615_2116487435"/>
            <w:bookmarkEnd w:id="12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32" w:name="__Fieldmark__616_2116487435"/>
            <w:bookmarkStart w:id="1233" w:name="__Fieldmark__616_2116487435"/>
            <w:bookmarkEnd w:id="12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34" w:name="__Fieldmark__617_2116487435"/>
            <w:bookmarkStart w:id="1235" w:name="__Fieldmark__617_2116487435"/>
            <w:bookmarkEnd w:id="12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36" w:name="__Fieldmark__618_2116487435"/>
            <w:bookmarkStart w:id="1237" w:name="__Fieldmark__618_2116487435"/>
            <w:bookmarkEnd w:id="12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38" w:name="__Fieldmark__619_2116487435"/>
            <w:bookmarkStart w:id="1239" w:name="__Fieldmark__619_2116487435"/>
            <w:bookmarkEnd w:id="12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left" w:pos="540" w:leader="none"/>
                <w:tab w:val="left" w:pos="72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tient’s self diagnosis and request for injectio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40" w:name="__Fieldmark__620_2116487435"/>
            <w:bookmarkStart w:id="1241" w:name="__Fieldmark__620_2116487435"/>
            <w:bookmarkEnd w:id="12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42" w:name="__Fieldmark__621_2116487435"/>
            <w:bookmarkStart w:id="1243" w:name="__Fieldmark__621_2116487435"/>
            <w:bookmarkEnd w:id="12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44" w:name="__Fieldmark__622_2116487435"/>
            <w:bookmarkStart w:id="1245" w:name="__Fieldmark__622_2116487435"/>
            <w:bookmarkEnd w:id="12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46" w:name="__Fieldmark__623_2116487435"/>
            <w:bookmarkStart w:id="1247" w:name="__Fieldmark__623_2116487435"/>
            <w:bookmarkEnd w:id="12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48" w:name="__Fieldmark__624_2116487435"/>
            <w:bookmarkStart w:id="1249" w:name="__Fieldmark__624_2116487435"/>
            <w:bookmarkEnd w:id="12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left" w:pos="540" w:leader="none"/>
                <w:tab w:val="left" w:pos="72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nstitution of the antibiot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50" w:name="__Fieldmark__625_2116487435"/>
            <w:bookmarkStart w:id="1251" w:name="__Fieldmark__625_2116487435"/>
            <w:bookmarkEnd w:id="12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52" w:name="__Fieldmark__626_2116487435"/>
            <w:bookmarkStart w:id="1253" w:name="__Fieldmark__626_2116487435"/>
            <w:bookmarkEnd w:id="12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54" w:name="__Fieldmark__627_2116487435"/>
            <w:bookmarkStart w:id="1255" w:name="__Fieldmark__627_2116487435"/>
            <w:bookmarkEnd w:id="12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56" w:name="__Fieldmark__628_2116487435"/>
            <w:bookmarkStart w:id="1257" w:name="__Fieldmark__628_2116487435"/>
            <w:bookmarkEnd w:id="12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58" w:name="__Fieldmark__629_2116487435"/>
            <w:bookmarkStart w:id="1259" w:name="__Fieldmark__629_2116487435"/>
            <w:bookmarkEnd w:id="12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iry date of the reconstituted produ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60" w:name="__Fieldmark__630_2116487435"/>
            <w:bookmarkStart w:id="1261" w:name="__Fieldmark__630_2116487435"/>
            <w:bookmarkEnd w:id="12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62" w:name="__Fieldmark__631_2116487435"/>
            <w:bookmarkStart w:id="1263" w:name="__Fieldmark__631_2116487435"/>
            <w:bookmarkEnd w:id="12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64" w:name="__Fieldmark__632_2116487435"/>
            <w:bookmarkStart w:id="1265" w:name="__Fieldmark__632_2116487435"/>
            <w:bookmarkEnd w:id="12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66" w:name="__Fieldmark__633_2116487435"/>
            <w:bookmarkStart w:id="1267" w:name="__Fieldmark__633_2116487435"/>
            <w:bookmarkEnd w:id="12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68" w:name="__Fieldmark__634_2116487435"/>
            <w:bookmarkStart w:id="1269" w:name="__Fieldmark__634_2116487435"/>
            <w:bookmarkEnd w:id="12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o you think that injections for treatment of diseases in general are overused in Mongolia?  </w:t>
        <w:tab/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850"/>
        <w:gridCol w:w="992"/>
        <w:gridCol w:w="990"/>
        <w:gridCol w:w="900"/>
        <w:gridCol w:w="1080"/>
      </w:tblGrid>
      <w:tr>
        <w:trPr>
          <w:trHeight w:val="59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</w:t>
            </w:r>
          </w:p>
        </w:tc>
      </w:tr>
      <w:tr>
        <w:trPr>
          <w:trHeight w:val="48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70" w:name="__Fieldmark__635_2116487435"/>
            <w:bookmarkStart w:id="1271" w:name="__Fieldmark__635_2116487435"/>
            <w:bookmarkEnd w:id="12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72" w:name="__Fieldmark__636_2116487435"/>
            <w:bookmarkStart w:id="1273" w:name="__Fieldmark__636_2116487435"/>
            <w:bookmarkEnd w:id="12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74" w:name="__Fieldmark__637_2116487435"/>
            <w:bookmarkStart w:id="1275" w:name="__Fieldmark__637_2116487435"/>
            <w:bookmarkEnd w:id="12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76" w:name="__Fieldmark__638_2116487435"/>
            <w:bookmarkStart w:id="1277" w:name="__Fieldmark__638_2116487435"/>
            <w:bookmarkEnd w:id="12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78" w:name="__Fieldmark__639_2116487435"/>
            <w:bookmarkStart w:id="1279" w:name="__Fieldmark__639_2116487435"/>
            <w:bookmarkEnd w:id="12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yes, please specify the reasons?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850"/>
        <w:gridCol w:w="992"/>
        <w:gridCol w:w="990"/>
        <w:gridCol w:w="900"/>
        <w:gridCol w:w="1080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are able to easily buy injections from many pharmac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80" w:name="__Fieldmark__640_2116487435"/>
            <w:bookmarkStart w:id="1281" w:name="__Fieldmark__640_2116487435"/>
            <w:bookmarkEnd w:id="12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82" w:name="__Fieldmark__641_2116487435"/>
            <w:bookmarkStart w:id="1283" w:name="__Fieldmark__641_2116487435"/>
            <w:bookmarkEnd w:id="12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84" w:name="__Fieldmark__642_2116487435"/>
            <w:bookmarkStart w:id="1285" w:name="__Fieldmark__642_2116487435"/>
            <w:bookmarkEnd w:id="12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86" w:name="__Fieldmark__643_2116487435"/>
            <w:bookmarkStart w:id="1287" w:name="__Fieldmark__643_2116487435"/>
            <w:bookmarkEnd w:id="12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88" w:name="__Fieldmark__644_2116487435"/>
            <w:bookmarkStart w:id="1289" w:name="__Fieldmark__644_2116487435"/>
            <w:bookmarkEnd w:id="12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ack of government control on drug sal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90" w:name="__Fieldmark__645_2116487435"/>
            <w:bookmarkStart w:id="1291" w:name="__Fieldmark__645_2116487435"/>
            <w:bookmarkEnd w:id="12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92" w:name="__Fieldmark__646_2116487435"/>
            <w:bookmarkStart w:id="1293" w:name="__Fieldmark__646_2116487435"/>
            <w:bookmarkEnd w:id="12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94" w:name="__Fieldmark__647_2116487435"/>
            <w:bookmarkStart w:id="1295" w:name="__Fieldmark__647_2116487435"/>
            <w:bookmarkEnd w:id="12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96" w:name="__Fieldmark__648_2116487435"/>
            <w:bookmarkStart w:id="1297" w:name="__Fieldmark__648_2116487435"/>
            <w:bookmarkEnd w:id="12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298" w:name="__Fieldmark__649_2116487435"/>
            <w:bookmarkStart w:id="1299" w:name="__Fieldmark__649_2116487435"/>
            <w:bookmarkEnd w:id="12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blic demand for injections is hi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00" w:name="__Fieldmark__650_2116487435"/>
            <w:bookmarkStart w:id="1301" w:name="__Fieldmark__650_2116487435"/>
            <w:bookmarkEnd w:id="13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02" w:name="__Fieldmark__651_2116487435"/>
            <w:bookmarkStart w:id="1303" w:name="__Fieldmark__651_2116487435"/>
            <w:bookmarkEnd w:id="13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04" w:name="__Fieldmark__652_2116487435"/>
            <w:bookmarkStart w:id="1305" w:name="__Fieldmark__652_2116487435"/>
            <w:bookmarkEnd w:id="13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06" w:name="__Fieldmark__653_2116487435"/>
            <w:bookmarkStart w:id="1307" w:name="__Fieldmark__653_2116487435"/>
            <w:bookmarkEnd w:id="13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08" w:name="__Fieldmark__654_2116487435"/>
            <w:bookmarkStart w:id="1309" w:name="__Fieldmark__654_2116487435"/>
            <w:bookmarkEnd w:id="13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60" w:after="60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fter using a disposable syringe: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4"/>
        <w:gridCol w:w="772"/>
        <w:gridCol w:w="828"/>
        <w:gridCol w:w="1308"/>
        <w:gridCol w:w="1233"/>
        <w:gridCol w:w="1017"/>
      </w:tblGrid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ou change the needle and retain the syringe for reuse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10" w:name="__Fieldmark__655_2116487435"/>
            <w:bookmarkStart w:id="1311" w:name="__Fieldmark__655_2116487435"/>
            <w:bookmarkEnd w:id="13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12" w:name="__Fieldmark__656_2116487435"/>
            <w:bookmarkStart w:id="1313" w:name="__Fieldmark__656_2116487435"/>
            <w:bookmarkEnd w:id="13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14" w:name="__Fieldmark__657_2116487435"/>
            <w:bookmarkStart w:id="1315" w:name="__Fieldmark__657_2116487435"/>
            <w:bookmarkEnd w:id="13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16" w:name="__Fieldmark__658_2116487435"/>
            <w:bookmarkStart w:id="1317" w:name="__Fieldmark__658_2116487435"/>
            <w:bookmarkEnd w:id="13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18" w:name="__Fieldmark__659_2116487435"/>
            <w:bookmarkStart w:id="1319" w:name="__Fieldmark__659_2116487435"/>
            <w:bookmarkEnd w:id="13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sterilize the syringe and needle and reuse i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20" w:name="__Fieldmark__660_2116487435"/>
            <w:bookmarkStart w:id="1321" w:name="__Fieldmark__660_2116487435"/>
            <w:bookmarkEnd w:id="13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22" w:name="__Fieldmark__661_2116487435"/>
            <w:bookmarkStart w:id="1323" w:name="__Fieldmark__661_2116487435"/>
            <w:bookmarkEnd w:id="13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24" w:name="__Fieldmark__662_2116487435"/>
            <w:bookmarkStart w:id="1325" w:name="__Fieldmark__662_2116487435"/>
            <w:bookmarkEnd w:id="13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26" w:name="__Fieldmark__663_2116487435"/>
            <w:bookmarkStart w:id="1327" w:name="__Fieldmark__663_2116487435"/>
            <w:bookmarkEnd w:id="13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28" w:name="__Fieldmark__664_2116487435"/>
            <w:bookmarkStart w:id="1329" w:name="__Fieldmark__664_2116487435"/>
            <w:bookmarkEnd w:id="13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1" w:hRule="atLeast"/>
        </w:trPr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discard all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30" w:name="__Fieldmark__665_2116487435"/>
            <w:bookmarkStart w:id="1331" w:name="__Fieldmark__665_2116487435"/>
            <w:bookmarkEnd w:id="133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32" w:name="__Fieldmark__666_2116487435"/>
            <w:bookmarkStart w:id="1333" w:name="__Fieldmark__666_2116487435"/>
            <w:bookmarkEnd w:id="133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34" w:name="__Fieldmark__667_2116487435"/>
            <w:bookmarkStart w:id="1335" w:name="__Fieldmark__667_2116487435"/>
            <w:bookmarkEnd w:id="13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36" w:name="__Fieldmark__668_2116487435"/>
            <w:bookmarkStart w:id="1337" w:name="__Fieldmark__668_2116487435"/>
            <w:bookmarkEnd w:id="13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38" w:name="__Fieldmark__669_2116487435"/>
            <w:bookmarkStart w:id="1339" w:name="__Fieldmark__669_2116487435"/>
            <w:bookmarkEnd w:id="13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discard and destroy it after the first time it was used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40" w:name="__Fieldmark__670_2116487435"/>
            <w:bookmarkStart w:id="1341" w:name="__Fieldmark__670_2116487435"/>
            <w:bookmarkEnd w:id="13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42" w:name="__Fieldmark__671_2116487435"/>
            <w:bookmarkStart w:id="1343" w:name="__Fieldmark__671_2116487435"/>
            <w:bookmarkEnd w:id="13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44" w:name="__Fieldmark__672_2116487435"/>
            <w:bookmarkStart w:id="1345" w:name="__Fieldmark__672_2116487435"/>
            <w:bookmarkEnd w:id="13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46" w:name="__Fieldmark__673_2116487435"/>
            <w:bookmarkStart w:id="1347" w:name="__Fieldmark__673_2116487435"/>
            <w:bookmarkEnd w:id="13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48" w:name="__Fieldmark__674_2116487435"/>
            <w:bookmarkStart w:id="1349" w:name="__Fieldmark__674_2116487435"/>
            <w:bookmarkEnd w:id="13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n administering an intravenous drip: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4"/>
        <w:gridCol w:w="772"/>
        <w:gridCol w:w="828"/>
        <w:gridCol w:w="1307"/>
        <w:gridCol w:w="1226"/>
        <w:gridCol w:w="1015"/>
      </w:tblGrid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You give the whole vial as a drip to a patien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50" w:name="__Fieldmark__675_2116487435"/>
            <w:bookmarkStart w:id="1351" w:name="__Fieldmark__675_2116487435"/>
            <w:bookmarkEnd w:id="13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52" w:name="__Fieldmark__676_2116487435"/>
            <w:bookmarkStart w:id="1353" w:name="__Fieldmark__676_2116487435"/>
            <w:bookmarkEnd w:id="13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54" w:name="__Fieldmark__677_2116487435"/>
            <w:bookmarkStart w:id="1355" w:name="__Fieldmark__677_2116487435"/>
            <w:bookmarkEnd w:id="135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56" w:name="__Fieldmark__678_2116487435"/>
            <w:bookmarkStart w:id="1357" w:name="__Fieldmark__678_2116487435"/>
            <w:bookmarkEnd w:id="135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58" w:name="__Fieldmark__679_2116487435"/>
            <w:bookmarkStart w:id="1359" w:name="__Fieldmark__679_2116487435"/>
            <w:bookmarkEnd w:id="135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retain the residual not required for that dos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60" w:name="__Fieldmark__680_2116487435"/>
            <w:bookmarkStart w:id="1361" w:name="__Fieldmark__680_2116487435"/>
            <w:bookmarkEnd w:id="136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62" w:name="__Fieldmark__681_2116487435"/>
            <w:bookmarkStart w:id="1363" w:name="__Fieldmark__681_2116487435"/>
            <w:bookmarkEnd w:id="136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64" w:name="__Fieldmark__682_2116487435"/>
            <w:bookmarkStart w:id="1365" w:name="__Fieldmark__682_2116487435"/>
            <w:bookmarkEnd w:id="136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66" w:name="__Fieldmark__683_2116487435"/>
            <w:bookmarkStart w:id="1367" w:name="__Fieldmark__683_2116487435"/>
            <w:bookmarkEnd w:id="136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68" w:name="__Fieldmark__684_2116487435"/>
            <w:bookmarkStart w:id="1369" w:name="__Fieldmark__684_2116487435"/>
            <w:bookmarkEnd w:id="136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1" w:hRule="atLeast"/>
        </w:trPr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You reconstitute what remained of the powder for the next patient 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70" w:name="__Fieldmark__685_2116487435"/>
            <w:bookmarkStart w:id="1371" w:name="__Fieldmark__685_2116487435"/>
            <w:bookmarkEnd w:id="137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72" w:name="__Fieldmark__686_2116487435"/>
            <w:bookmarkStart w:id="1373" w:name="__Fieldmark__686_2116487435"/>
            <w:bookmarkEnd w:id="137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74" w:name="__Fieldmark__687_2116487435"/>
            <w:bookmarkStart w:id="1375" w:name="__Fieldmark__687_2116487435"/>
            <w:bookmarkEnd w:id="137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76" w:name="__Fieldmark__688_2116487435"/>
            <w:bookmarkStart w:id="1377" w:name="__Fieldmark__688_2116487435"/>
            <w:bookmarkEnd w:id="137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78" w:name="__Fieldmark__689_2116487435"/>
            <w:bookmarkStart w:id="1379" w:name="__Fieldmark__689_2116487435"/>
            <w:bookmarkEnd w:id="137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discard everything the first time you used i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80" w:name="__Fieldmark__690_2116487435"/>
            <w:bookmarkStart w:id="1381" w:name="__Fieldmark__690_2116487435"/>
            <w:bookmarkEnd w:id="138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82" w:name="__Fieldmark__691_2116487435"/>
            <w:bookmarkStart w:id="1383" w:name="__Fieldmark__691_2116487435"/>
            <w:bookmarkEnd w:id="138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84" w:name="__Fieldmark__692_2116487435"/>
            <w:bookmarkStart w:id="1385" w:name="__Fieldmark__692_2116487435"/>
            <w:bookmarkEnd w:id="138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86" w:name="__Fieldmark__693_2116487435"/>
            <w:bookmarkStart w:id="1387" w:name="__Fieldmark__693_2116487435"/>
            <w:bookmarkEnd w:id="138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88" w:name="__Fieldmark__694_2116487435"/>
            <w:bookmarkStart w:id="1389" w:name="__Fieldmark__694_2116487435"/>
            <w:bookmarkEnd w:id="138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60" w:after="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om where do you obtain injectable drugs for the treatment of diseases?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0"/>
        <w:gridCol w:w="772"/>
        <w:gridCol w:w="828"/>
        <w:gridCol w:w="1310"/>
        <w:gridCol w:w="1223"/>
        <w:gridCol w:w="1019"/>
      </w:tblGrid>
      <w:tr>
        <w:trPr/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/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rmaceutical wholesale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90" w:name="__Fieldmark__695_2116487435"/>
            <w:bookmarkStart w:id="1391" w:name="__Fieldmark__695_2116487435"/>
            <w:bookmarkEnd w:id="139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92" w:name="__Fieldmark__696_2116487435"/>
            <w:bookmarkStart w:id="1393" w:name="__Fieldmark__696_2116487435"/>
            <w:bookmarkEnd w:id="139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94" w:name="__Fieldmark__697_2116487435"/>
            <w:bookmarkStart w:id="1395" w:name="__Fieldmark__697_2116487435"/>
            <w:bookmarkEnd w:id="139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96" w:name="__Fieldmark__698_2116487435"/>
            <w:bookmarkStart w:id="1397" w:name="__Fieldmark__698_2116487435"/>
            <w:bookmarkEnd w:id="139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398" w:name="__Fieldmark__699_2116487435"/>
            <w:bookmarkStart w:id="1399" w:name="__Fieldmark__699_2116487435"/>
            <w:bookmarkEnd w:id="139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rmacy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00" w:name="__Fieldmark__700_2116487435"/>
            <w:bookmarkStart w:id="1401" w:name="__Fieldmark__700_2116487435"/>
            <w:bookmarkEnd w:id="140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02" w:name="__Fieldmark__701_2116487435"/>
            <w:bookmarkStart w:id="1403" w:name="__Fieldmark__701_2116487435"/>
            <w:bookmarkEnd w:id="140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04" w:name="__Fieldmark__702_2116487435"/>
            <w:bookmarkStart w:id="1405" w:name="__Fieldmark__702_2116487435"/>
            <w:bookmarkEnd w:id="140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06" w:name="__Fieldmark__703_2116487435"/>
            <w:bookmarkStart w:id="1407" w:name="__Fieldmark__703_2116487435"/>
            <w:bookmarkEnd w:id="140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08" w:name="__Fieldmark__704_2116487435"/>
            <w:bookmarkStart w:id="1409" w:name="__Fieldmark__704_2116487435"/>
            <w:bookmarkEnd w:id="140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1" w:hRule="atLeast"/>
        </w:trPr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aile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10" w:name="__Fieldmark__705_2116487435"/>
            <w:bookmarkStart w:id="1411" w:name="__Fieldmark__705_2116487435"/>
            <w:bookmarkEnd w:id="141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12" w:name="__Fieldmark__706_2116487435"/>
            <w:bookmarkStart w:id="1413" w:name="__Fieldmark__706_2116487435"/>
            <w:bookmarkEnd w:id="141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14" w:name="__Fieldmark__707_2116487435"/>
            <w:bookmarkStart w:id="1415" w:name="__Fieldmark__707_2116487435"/>
            <w:bookmarkEnd w:id="141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16" w:name="__Fieldmark__708_2116487435"/>
            <w:bookmarkStart w:id="1417" w:name="__Fieldmark__708_2116487435"/>
            <w:bookmarkEnd w:id="141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18" w:name="__Fieldmark__709_2116487435"/>
            <w:bookmarkStart w:id="1419" w:name="__Fieldmark__709_2116487435"/>
            <w:bookmarkEnd w:id="141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s (private import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20" w:name="__Fieldmark__710_2116487435"/>
            <w:bookmarkStart w:id="1421" w:name="__Fieldmark__710_2116487435"/>
            <w:bookmarkEnd w:id="142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22" w:name="__Fieldmark__711_2116487435"/>
            <w:bookmarkStart w:id="1423" w:name="__Fieldmark__711_2116487435"/>
            <w:bookmarkEnd w:id="142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24" w:name="__Fieldmark__712_2116487435"/>
            <w:bookmarkStart w:id="1425" w:name="__Fieldmark__712_2116487435"/>
            <w:bookmarkEnd w:id="142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26" w:name="__Fieldmark__713_2116487435"/>
            <w:bookmarkStart w:id="1427" w:name="__Fieldmark__713_2116487435"/>
            <w:bookmarkEnd w:id="142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28" w:name="__Fieldmark__714_2116487435"/>
            <w:bookmarkStart w:id="1429" w:name="__Fieldmark__714_2116487435"/>
            <w:bookmarkEnd w:id="142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360" w:leader="none"/>
          <w:tab w:val="left" w:pos="900" w:leader="none"/>
        </w:tabs>
        <w:spacing w:lineRule="auto" w:line="240" w:before="48" w:after="4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60" w:after="60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60" w:after="60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60" w:after="60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60" w:after="60"/>
        <w:rPr/>
      </w:pPr>
      <w:r>
        <w:rPr>
          <w:rFonts w:cs="Arial" w:ascii="Arial" w:hAnsi="Arial"/>
          <w:sz w:val="20"/>
          <w:szCs w:val="20"/>
        </w:rPr>
        <w:t xml:space="preserve">Are you aware of counterfeit medicines in Mongolia? </w:t>
        <w:tab/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430" w:name="__Fieldmark__715_2116487435"/>
      <w:bookmarkStart w:id="1431" w:name="__Fieldmark__715_2116487435"/>
      <w:bookmarkEnd w:id="143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Yes </w:t>
        <w:tab/>
        <w:tab/>
      </w: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432" w:name="__Fieldmark__716_2116487435"/>
      <w:bookmarkStart w:id="1433" w:name="__Fieldmark__716_2116487435"/>
      <w:bookmarkEnd w:id="143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No</w:t>
      </w:r>
    </w:p>
    <w:p>
      <w:pPr>
        <w:pStyle w:val="Normal"/>
        <w:spacing w:lineRule="auto" w:line="240" w:before="60" w:after="60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540" w:leader="none"/>
          <w:tab w:val="left" w:pos="90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yes, have you experienced problems with counterfeit medicines?</w:t>
      </w:r>
    </w:p>
    <w:tbl>
      <w:tblPr>
        <w:tblW w:w="92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992"/>
        <w:gridCol w:w="850"/>
        <w:gridCol w:w="1418"/>
        <w:gridCol w:w="1134"/>
        <w:gridCol w:w="916"/>
      </w:tblGrid>
      <w:tr>
        <w:trPr>
          <w:trHeight w:val="916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ver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%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rely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1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metime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-4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ten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-80%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ways</w:t>
            </w:r>
          </w:p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0%</w:t>
            </w:r>
          </w:p>
        </w:tc>
      </w:tr>
      <w:tr>
        <w:trPr>
          <w:trHeight w:val="462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18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ind w:left="1440" w:hanging="10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biotic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34" w:name="__Fieldmark__717_2116487435"/>
            <w:bookmarkStart w:id="1435" w:name="__Fieldmark__717_2116487435"/>
            <w:bookmarkEnd w:id="143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36" w:name="__Fieldmark__718_2116487435"/>
            <w:bookmarkStart w:id="1437" w:name="__Fieldmark__718_2116487435"/>
            <w:bookmarkEnd w:id="143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38" w:name="__Fieldmark__719_2116487435"/>
            <w:bookmarkStart w:id="1439" w:name="__Fieldmark__719_2116487435"/>
            <w:bookmarkEnd w:id="143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40" w:name="__Fieldmark__720_2116487435"/>
            <w:bookmarkStart w:id="1441" w:name="__Fieldmark__720_2116487435"/>
            <w:bookmarkEnd w:id="144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42" w:name="__Fieldmark__721_2116487435"/>
            <w:bookmarkStart w:id="1443" w:name="__Fieldmark__721_2116487435"/>
            <w:bookmarkEnd w:id="144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2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18"/>
              </w:numPr>
              <w:tabs>
                <w:tab w:val="clear" w:pos="720"/>
                <w:tab w:val="left" w:pos="540" w:leader="none"/>
                <w:tab w:val="left" w:pos="900" w:leader="none"/>
              </w:tabs>
              <w:spacing w:before="0" w:after="200"/>
              <w:ind w:left="1440" w:hanging="10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medication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44" w:name="__Fieldmark__722_2116487435"/>
            <w:bookmarkStart w:id="1445" w:name="__Fieldmark__722_2116487435"/>
            <w:bookmarkEnd w:id="1445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46" w:name="__Fieldmark__723_2116487435"/>
            <w:bookmarkStart w:id="1447" w:name="__Fieldmark__723_2116487435"/>
            <w:bookmarkEnd w:id="1447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48" w:name="__Fieldmark__724_2116487435"/>
            <w:bookmarkStart w:id="1449" w:name="__Fieldmark__724_2116487435"/>
            <w:bookmarkEnd w:id="1449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50" w:name="__Fieldmark__725_2116487435"/>
            <w:bookmarkStart w:id="1451" w:name="__Fieldmark__725_2116487435"/>
            <w:bookmarkEnd w:id="1451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900" w:leader="none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bookmarkStart w:id="1452" w:name="__Fieldmark__726_2116487435"/>
            <w:bookmarkStart w:id="1453" w:name="__Fieldmark__726_2116487435"/>
            <w:bookmarkEnd w:id="1453"/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12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May I ask about your approximate monthly income? </w:t>
      </w:r>
    </w:p>
    <w:p>
      <w:pPr>
        <w:pStyle w:val="Normal"/>
        <w:spacing w:before="120" w:after="120"/>
        <w:ind w:firstLine="539"/>
        <w:rPr/>
      </w:pP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454" w:name="__Fieldmark__727_2116487435"/>
      <w:bookmarkStart w:id="1455" w:name="__Fieldmark__727_2116487435"/>
      <w:bookmarkEnd w:id="145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≤ 90.000MNT </w:t>
        <w:tab/>
        <w:tab/>
      </w: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456" w:name="__Fieldmark__728_2116487435"/>
      <w:bookmarkStart w:id="1457" w:name="__Fieldmark__728_2116487435"/>
      <w:bookmarkEnd w:id="1457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91-200.000MNT </w:t>
        <w:tab/>
      </w: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458" w:name="__Fieldmark__729_2116487435"/>
      <w:bookmarkStart w:id="1459" w:name="__Fieldmark__729_2116487435"/>
      <w:bookmarkEnd w:id="1459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201-300.000MNT </w:t>
      </w:r>
    </w:p>
    <w:p>
      <w:pPr>
        <w:pStyle w:val="Normal"/>
        <w:spacing w:before="120" w:after="120"/>
        <w:ind w:left="539" w:hanging="0"/>
        <w:rPr>
          <w:rFonts w:ascii="Arial" w:hAnsi="Arial" w:cs="Arial"/>
          <w:sz w:val="20"/>
          <w:szCs w:val="20"/>
        </w:rPr>
      </w:pP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460" w:name="__Fieldmark__730_2116487435"/>
      <w:bookmarkStart w:id="1461" w:name="__Fieldmark__730_2116487435"/>
      <w:bookmarkEnd w:id="1461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301-400.000MNT </w:t>
        <w:tab/>
      </w: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462" w:name="__Fieldmark__731_2116487435"/>
      <w:bookmarkStart w:id="1463" w:name="__Fieldmark__731_2116487435"/>
      <w:bookmarkEnd w:id="1463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401-500.000MNT </w:t>
        <w:tab/>
      </w:r>
      <w:r>
        <w:fldChar w:fldCharType="begin">
          <w:ffData>
            <w:name w:val="Check10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</w:rPr>
        <w:instrText xml:space="preserve"> FORMCHECKBOX </w:instrText>
      </w:r>
      <w:r>
        <w:rPr>
          <w:sz w:val="20"/>
          <w:szCs w:val="20"/>
          <w:rFonts w:cs="Arial" w:ascii="Arial" w:hAnsi="Arial"/>
        </w:rPr>
        <w:fldChar w:fldCharType="separate"/>
      </w:r>
      <w:bookmarkStart w:id="1464" w:name="__Fieldmark__732_2116487435"/>
      <w:bookmarkStart w:id="1465" w:name="__Fieldmark__732_2116487435"/>
      <w:bookmarkEnd w:id="1465"/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≥501.000MNT </w:t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8"/>
        </w:numPr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 xml:space="preserve">Do you want to discuss any other issues related to prescribing for CAP and its treatment in Mongolia?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pBdr>
          <w:bottom w:val="single" w:sz="12" w:space="1" w:color="000000"/>
        </w:pBdr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jc w:val="center"/>
        <w:rPr/>
      </w:pPr>
      <w:r>
        <w:rPr>
          <w:b/>
        </w:rPr>
        <w:t>Thank you for your time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thinThickSmallGap" w:sz="24" w:space="1" w:color="622423"/>
      </w:pBdr>
      <w:tabs>
        <w:tab w:val="clear" w:pos="4320"/>
        <w:tab w:val="clear" w:pos="8640"/>
        <w:tab w:val="right" w:pos="9026" w:leader="none"/>
      </w:tabs>
      <w:rPr>
        <w:rFonts w:ascii="Cambria" w:hAnsi="Cambria" w:cs="Cambria"/>
      </w:rPr>
    </w:pPr>
    <w:r>
      <w:rPr>
        <w:rFonts w:cs="Cambria" w:ascii="Cambria" w:hAnsi="Cambria"/>
      </w:rPr>
      <w:t>Interview with Pharmacists/Pharmacy technicians</w:t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spacing w:before="0" w:after="200"/>
      <w:ind w:right="360" w:hanging="0"/>
      <w:rPr>
        <w:rFonts w:ascii="Cambria" w:hAnsi="Cambria" w:cs="Cambria"/>
      </w:rPr>
    </w:pPr>
    <w:r>
      <w:rPr>
        <w:rFonts w:cs="Cambria" w:ascii="Cambria" w:hAnsi="Cambria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sz w:val="18"/>
      </w:rPr>
    </w:lvl>
  </w:abstractNum>
  <w:abstractNum w:abstractNumId="2">
    <w:lvl w:ilvl="0">
      <w:start w:val="1"/>
      <w:numFmt w:val="decimalZero"/>
      <w:lvlText w:val="%1."/>
      <w:lvlJc w:val="left"/>
      <w:pPr>
        <w:tabs>
          <w:tab w:val="num" w:pos="862"/>
        </w:tabs>
        <w:ind w:left="862" w:hanging="720"/>
      </w:pPr>
      <w:rPr/>
    </w:lvl>
  </w:abstractNum>
  <w:abstractNum w:abstractNumId="3">
    <w:lvl w:ilvl="0">
      <w:start w:val="1"/>
      <w:numFmt w:val="decimalZero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Zero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Zero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3"/>
      <w:numFmt w:val="decimalZero"/>
      <w:lvlText w:val="%1."/>
      <w:lvlJc w:val="left"/>
      <w:pPr>
        <w:tabs>
          <w:tab w:val="num" w:pos="720"/>
        </w:tabs>
        <w:ind w:left="720" w:hanging="720"/>
      </w:pPr>
      <w:rPr>
        <w:i w:val="false"/>
        <w:b w:val="false"/>
        <w:iCs/>
        <w:bCs/>
      </w:rPr>
    </w:lvl>
  </w:abstractNum>
  <w:abstractNum w:abstractNumId="7">
    <w:lvl w:ilvl="0">
      <w:start w:val="1"/>
      <w:numFmt w:val="decimalZero"/>
      <w:lvlText w:val="%1."/>
      <w:lvlJc w:val="left"/>
      <w:pPr>
        <w:tabs>
          <w:tab w:val="num" w:pos="720"/>
        </w:tabs>
        <w:ind w:left="720" w:hanging="720"/>
      </w:pPr>
      <w:rPr>
        <w:sz w:val="20"/>
      </w:rPr>
    </w:lvl>
  </w:abstractNum>
  <w:abstractNum w:abstractNumId="8">
    <w:lvl w:ilvl="0">
      <w:start w:val="1"/>
      <w:numFmt w:val="decimalZero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Zero"/>
      <w:lvlText w:val="%1."/>
      <w:lvlJc w:val="left"/>
      <w:pPr>
        <w:tabs>
          <w:tab w:val="num" w:pos="862"/>
        </w:tabs>
        <w:ind w:left="862" w:hanging="720"/>
      </w:pPr>
      <w:rPr>
        <w:sz w:val="20"/>
      </w:rPr>
    </w:lvl>
  </w:abstractNum>
  <w:abstractNum w:abstractNumId="10">
    <w:lvl w:ilvl="0">
      <w:start w:val="1"/>
      <w:numFmt w:val="decimalZero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1">
    <w:lvl w:ilvl="0">
      <w:start w:val="1"/>
      <w:numFmt w:val="decimalZero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2">
    <w:lvl w:ilvl="0">
      <w:start w:val="8"/>
      <w:numFmt w:val="decimal"/>
      <w:lvlText w:val="%1."/>
      <w:lvlJc w:val="left"/>
      <w:pPr>
        <w:tabs>
          <w:tab w:val="num" w:pos="1080"/>
        </w:tabs>
        <w:ind w:left="1080" w:hanging="1080"/>
      </w:pPr>
      <w:rPr>
        <w:i w:val="false"/>
        <w:b w:val="false"/>
        <w:rFonts w:cs="Times New Roman"/>
      </w:rPr>
    </w:lvl>
  </w:abstractNum>
  <w:abstractNum w:abstractNumId="13">
    <w:lvl w:ilvl="0">
      <w:start w:val="1"/>
      <w:numFmt w:val="decimalZero"/>
      <w:lvlText w:val="%1."/>
      <w:lvlJc w:val="left"/>
      <w:pPr>
        <w:tabs>
          <w:tab w:val="num" w:pos="862"/>
        </w:tabs>
        <w:ind w:left="862" w:hanging="720"/>
      </w:pPr>
      <w:rPr/>
    </w:lvl>
  </w:abstractNum>
  <w:abstractNum w:abstractNumId="14">
    <w:lvl w:ilvl="0">
      <w:start w:val="1"/>
      <w:numFmt w:val="decimalZero"/>
      <w:lvlText w:val="%1."/>
      <w:lvlJc w:val="left"/>
      <w:pPr>
        <w:tabs>
          <w:tab w:val="num" w:pos="2160"/>
        </w:tabs>
        <w:ind w:left="2160" w:hanging="720"/>
      </w:pPr>
      <w:rPr/>
    </w:lvl>
  </w:abstractNum>
  <w:abstractNum w:abstractNumId="15">
    <w:lvl w:ilvl="0">
      <w:start w:val="1"/>
      <w:numFmt w:val="decimalZero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6">
    <w:lvl w:ilvl="0">
      <w:start w:val="1"/>
      <w:numFmt w:val="decimalZero"/>
      <w:lvlText w:val="%1."/>
      <w:lvlJc w:val="left"/>
      <w:pPr>
        <w:tabs>
          <w:tab w:val="num" w:pos="862"/>
        </w:tabs>
        <w:ind w:left="862" w:hanging="720"/>
      </w:pPr>
      <w:rPr/>
    </w:lvl>
  </w:abstractNum>
  <w:abstractNum w:abstractNumId="17">
    <w:lvl w:ilvl="0">
      <w:start w:val="7"/>
      <w:numFmt w:val="decimal"/>
      <w:lvlText w:val="%1."/>
      <w:lvlJc w:val="left"/>
      <w:pPr>
        <w:tabs>
          <w:tab w:val="num" w:pos="862"/>
        </w:tabs>
        <w:ind w:left="862" w:hanging="720"/>
      </w:pPr>
      <w:rPr/>
    </w:lvl>
  </w:abstractNum>
  <w:abstractNum w:abstractNumId="18">
    <w:lvl w:ilvl="0">
      <w:start w:val="14"/>
      <w:numFmt w:val="decimal"/>
      <w:lvlText w:val="%1."/>
      <w:lvlJc w:val="left"/>
      <w:pPr>
        <w:tabs>
          <w:tab w:val="num" w:pos="862"/>
        </w:tabs>
        <w:ind w:left="862" w:hanging="720"/>
      </w:pPr>
      <w:rPr/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1080"/>
      </w:pPr>
      <w:rPr>
        <w:i w:val="false"/>
        <w:b w:val="false"/>
        <w:rFonts w:cs="Times New Roman"/>
      </w:rPr>
    </w:lvl>
  </w:abstractNum>
  <w:abstractNum w:abstractNumId="20">
    <w:lvl w:ilvl="0">
      <w:start w:val="1"/>
      <w:numFmt w:val="decimalZero"/>
      <w:lvlText w:val="%1."/>
      <w:lvlJc w:val="left"/>
      <w:pPr>
        <w:tabs>
          <w:tab w:val="num" w:pos="862"/>
        </w:tabs>
        <w:ind w:left="862" w:hanging="720"/>
      </w:pPr>
      <w:rPr/>
    </w:lvl>
  </w:abstractNum>
  <w:abstractNum w:abstractNumId="21">
    <w:lvl w:ilvl="0">
      <w:start w:val="1"/>
      <w:numFmt w:val="decimalZero"/>
      <w:lvlText w:val="%1."/>
      <w:lvlJc w:val="left"/>
      <w:pPr>
        <w:tabs>
          <w:tab w:val="num" w:pos="2160"/>
        </w:tabs>
        <w:ind w:left="2160" w:hanging="720"/>
      </w:pPr>
      <w:rPr/>
    </w:lvl>
  </w:abstractNum>
  <w:abstractNum w:abstractNumId="2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  <w:sz w:val="18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  <w:bCs/>
      <w:i w:val="false"/>
      <w:iCs/>
    </w:rPr>
  </w:style>
  <w:style w:type="character" w:styleId="WW8Num8z0">
    <w:name w:val="WW8Num8z0"/>
    <w:qFormat/>
    <w:rPr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cs="Times New Roman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sz w:val="20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  <w:b w:val="false"/>
      <w:i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cs="Times New Roman"/>
      <w:b w:val="false"/>
      <w:i w:val="false"/>
    </w:rPr>
  </w:style>
  <w:style w:type="character" w:styleId="WW8Num25z1">
    <w:name w:val="WW8Num25z1"/>
    <w:qFormat/>
    <w:rPr>
      <w:rFonts w:cs="Times New Roman"/>
    </w:rPr>
  </w:style>
  <w:style w:type="character" w:styleId="WW8Num25z2">
    <w:name w:val="WW8Num25z2"/>
    <w:qFormat/>
    <w:rPr>
      <w:rFonts w:cs="Times New Roman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cs="Times New Roman"/>
      <w:lang w:val="en-US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cs="Times New Roman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Style1"/>
    <w:basedOn w:val="Normal"/>
    <w:qFormat/>
    <w:pPr>
      <w:numPr>
        <w:ilvl w:val="0"/>
        <w:numId w:val="1"/>
      </w:numPr>
      <w:spacing w:lineRule="auto" w:line="240" w:before="0" w:after="0"/>
      <w:jc w:val="both"/>
    </w:pPr>
    <w:rPr>
      <w:rFonts w:ascii="Times New Roman" w:hAnsi="Times New Roman" w:eastAsia="SimSun;宋体" w:cs="Angsana New;Arial Unicode MS"/>
      <w:sz w:val="24"/>
      <w:szCs w:val="24"/>
      <w:lang w:eastAsia="zh-CN" w:bidi="th-TH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02:11:00Z</dcterms:created>
  <dc:creator>Faculty of Health Sciences</dc:creator>
  <dc:description/>
  <cp:keywords/>
  <dc:language>en-US</dc:language>
  <cp:lastModifiedBy>Tsetsegmaa</cp:lastModifiedBy>
  <cp:lastPrinted>2010-07-01T17:46:00Z</cp:lastPrinted>
  <dcterms:modified xsi:type="dcterms:W3CDTF">2011-02-24T07:30:00Z</dcterms:modified>
  <cp:revision>62</cp:revision>
  <dc:subject/>
  <dc:title>INTERVIEW WITH PHARMACISTS </dc:title>
</cp:coreProperties>
</file>